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38DBB5" w14:textId="12BA3B38" w:rsidR="006A68C4" w:rsidRDefault="00B46365" w:rsidP="00A016A2">
      <w:pPr>
        <w:spacing w:after="0" w:line="240" w:lineRule="auto"/>
        <w:ind w:left="-283"/>
        <w:rPr>
          <w:rFonts w:cs="Arial"/>
          <w:b/>
          <w:sz w:val="24"/>
          <w:szCs w:val="24"/>
          <w:lang w:val="en-GB"/>
        </w:rPr>
      </w:pPr>
      <w:del w:id="0" w:author="S3G_Reference_Citation_Sequence" w:date="2019-10-11T10:08:00Z">
        <w:r w:rsidDel="00855578">
          <w:rPr>
            <w:rFonts w:cs="Arial"/>
            <w:b/>
            <w:sz w:val="24"/>
            <w:szCs w:val="24"/>
          </w:rPr>
          <w:delText>Supplementary</w:delText>
        </w:r>
        <w:r w:rsidRPr="00BE0B94" w:rsidDel="00855578">
          <w:rPr>
            <w:rFonts w:cs="Arial"/>
            <w:b/>
            <w:sz w:val="24"/>
            <w:szCs w:val="24"/>
          </w:rPr>
          <w:delText xml:space="preserve"> </w:delText>
        </w:r>
      </w:del>
      <w:ins w:id="1" w:author="S3G_Reference_Citation_Sequence" w:date="2019-10-11T10:08:00Z">
        <w:r w:rsidR="00855578">
          <w:rPr>
            <w:rFonts w:cs="Arial"/>
            <w:b/>
            <w:sz w:val="24"/>
            <w:szCs w:val="24"/>
          </w:rPr>
          <w:t xml:space="preserve">Additional file 4: </w:t>
        </w:r>
      </w:ins>
      <w:r w:rsidR="00FA181D">
        <w:rPr>
          <w:rFonts w:cs="Arial"/>
          <w:b/>
          <w:sz w:val="24"/>
          <w:szCs w:val="24"/>
        </w:rPr>
        <w:t>T</w:t>
      </w:r>
      <w:r w:rsidR="001620BE" w:rsidRPr="00BE0B94">
        <w:rPr>
          <w:rFonts w:cs="Arial"/>
          <w:b/>
          <w:sz w:val="24"/>
          <w:szCs w:val="24"/>
        </w:rPr>
        <w:t xml:space="preserve">able </w:t>
      </w:r>
      <w:ins w:id="2" w:author="S3G_Reference_Citation_Sequence" w:date="2019-10-11T10:08:00Z">
        <w:r w:rsidR="00855578">
          <w:rPr>
            <w:rFonts w:cs="Arial"/>
            <w:b/>
            <w:sz w:val="24"/>
            <w:szCs w:val="24"/>
          </w:rPr>
          <w:t>S</w:t>
        </w:r>
      </w:ins>
      <w:bookmarkStart w:id="3" w:name="_GoBack"/>
      <w:bookmarkEnd w:id="3"/>
      <w:r w:rsidR="00FA078E">
        <w:rPr>
          <w:rFonts w:cs="Arial"/>
          <w:b/>
          <w:sz w:val="24"/>
          <w:szCs w:val="24"/>
        </w:rPr>
        <w:t>3</w:t>
      </w:r>
      <w:r w:rsidR="001620BE" w:rsidRPr="00BE0B94">
        <w:rPr>
          <w:rFonts w:cs="Arial"/>
          <w:b/>
          <w:sz w:val="24"/>
          <w:szCs w:val="24"/>
        </w:rPr>
        <w:t xml:space="preserve">. Mean HbA1c, blood pressure and LDL-cholesterol </w:t>
      </w:r>
      <w:r w:rsidR="00C2119B">
        <w:rPr>
          <w:rFonts w:cs="Arial"/>
          <w:b/>
          <w:sz w:val="24"/>
          <w:szCs w:val="24"/>
        </w:rPr>
        <w:t xml:space="preserve">with 95% CI </w:t>
      </w:r>
      <w:r w:rsidR="001620BE" w:rsidRPr="00BE0B94">
        <w:rPr>
          <w:rFonts w:cs="Arial"/>
          <w:b/>
          <w:sz w:val="24"/>
          <w:szCs w:val="24"/>
        </w:rPr>
        <w:t>in individuals with type 2 diabetes</w:t>
      </w:r>
      <w:r w:rsidR="003A0689">
        <w:rPr>
          <w:rFonts w:cs="Arial"/>
          <w:b/>
          <w:sz w:val="24"/>
          <w:szCs w:val="24"/>
        </w:rPr>
        <w:t xml:space="preserve"> </w:t>
      </w:r>
      <w:r w:rsidR="007B7ECF">
        <w:rPr>
          <w:rFonts w:cs="Arial"/>
          <w:b/>
          <w:sz w:val="24"/>
          <w:szCs w:val="24"/>
        </w:rPr>
        <w:t xml:space="preserve">by </w:t>
      </w:r>
      <w:r w:rsidR="00A016A2">
        <w:rPr>
          <w:rFonts w:cs="Arial"/>
          <w:b/>
          <w:sz w:val="24"/>
          <w:szCs w:val="24"/>
          <w:lang w:val="en-GB"/>
        </w:rPr>
        <w:t xml:space="preserve">ethnicity and </w:t>
      </w:r>
      <w:r w:rsidR="00A016A2" w:rsidRPr="00900007">
        <w:rPr>
          <w:rFonts w:cs="Arial"/>
          <w:b/>
          <w:sz w:val="24"/>
          <w:szCs w:val="24"/>
          <w:lang w:val="en-GB"/>
        </w:rPr>
        <w:t>gender</w:t>
      </w:r>
    </w:p>
    <w:p w14:paraId="57A0ED4D" w14:textId="4B97F904" w:rsidR="001620BE" w:rsidRPr="00BE0B94" w:rsidRDefault="00A016A2" w:rsidP="00A016A2">
      <w:pPr>
        <w:spacing w:after="0" w:line="240" w:lineRule="auto"/>
        <w:ind w:left="-283"/>
        <w:rPr>
          <w:b/>
          <w:sz w:val="24"/>
          <w:szCs w:val="24"/>
        </w:rPr>
      </w:pPr>
      <w:r>
        <w:rPr>
          <w:rFonts w:cs="Arial"/>
          <w:b/>
          <w:sz w:val="24"/>
          <w:szCs w:val="24"/>
          <w:lang w:val="en-GB"/>
        </w:rPr>
        <w:t xml:space="preserve">  </w:t>
      </w:r>
    </w:p>
    <w:tbl>
      <w:tblPr>
        <w:tblStyle w:val="TableGrid"/>
        <w:tblW w:w="10383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"/>
        <w:gridCol w:w="1523"/>
        <w:gridCol w:w="1812"/>
        <w:gridCol w:w="1304"/>
        <w:gridCol w:w="1257"/>
        <w:gridCol w:w="1357"/>
        <w:gridCol w:w="1489"/>
        <w:gridCol w:w="1404"/>
      </w:tblGrid>
      <w:tr w:rsidR="001620BE" w:rsidRPr="000D796B" w14:paraId="30BE681C" w14:textId="77777777" w:rsidTr="00BD654A">
        <w:tc>
          <w:tcPr>
            <w:tcW w:w="1760" w:type="dxa"/>
            <w:gridSpan w:val="2"/>
            <w:vMerge w:val="restart"/>
            <w:tcBorders>
              <w:bottom w:val="single" w:sz="4" w:space="0" w:color="auto"/>
            </w:tcBorders>
          </w:tcPr>
          <w:p w14:paraId="53BC9AC8" w14:textId="77777777" w:rsidR="001620BE" w:rsidRPr="008A3DBD" w:rsidRDefault="001620BE" w:rsidP="008F6D58">
            <w:pPr>
              <w:rPr>
                <w:rFonts w:cs="Times New Roman"/>
                <w:sz w:val="18"/>
                <w:szCs w:val="18"/>
                <w:lang w:val="en-GB"/>
              </w:rPr>
            </w:pPr>
          </w:p>
          <w:p w14:paraId="03F2B063" w14:textId="77777777" w:rsidR="00533F76" w:rsidRPr="008A3DBD" w:rsidRDefault="00533F76" w:rsidP="008F6D58">
            <w:pPr>
              <w:rPr>
                <w:rFonts w:cs="Times New Roman"/>
                <w:sz w:val="18"/>
                <w:szCs w:val="18"/>
                <w:lang w:val="en-GB"/>
              </w:rPr>
            </w:pPr>
          </w:p>
          <w:p w14:paraId="3A2D9074" w14:textId="7B8FBB85" w:rsidR="001620BE" w:rsidRPr="008A3DBD" w:rsidRDefault="001620BE" w:rsidP="008F6D5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 xml:space="preserve">Variable </w:t>
            </w:r>
          </w:p>
        </w:tc>
        <w:tc>
          <w:tcPr>
            <w:tcW w:w="8623" w:type="dxa"/>
            <w:gridSpan w:val="6"/>
            <w:tcBorders>
              <w:left w:val="nil"/>
              <w:bottom w:val="single" w:sz="4" w:space="0" w:color="auto"/>
            </w:tcBorders>
          </w:tcPr>
          <w:p w14:paraId="010B7CC6" w14:textId="77777777" w:rsidR="001620BE" w:rsidRPr="008A3DBD" w:rsidRDefault="001620BE" w:rsidP="008F6D58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b/>
                <w:sz w:val="18"/>
                <w:szCs w:val="18"/>
                <w:lang w:val="en-GB"/>
              </w:rPr>
              <w:t>Ethnicity</w:t>
            </w:r>
          </w:p>
        </w:tc>
      </w:tr>
      <w:tr w:rsidR="00C94D7D" w:rsidRPr="000D796B" w14:paraId="04D41CD3" w14:textId="77777777" w:rsidTr="00BD654A">
        <w:trPr>
          <w:trHeight w:val="455"/>
        </w:trPr>
        <w:tc>
          <w:tcPr>
            <w:tcW w:w="1760" w:type="dxa"/>
            <w:gridSpan w:val="2"/>
            <w:vMerge/>
            <w:tcBorders>
              <w:bottom w:val="single" w:sz="4" w:space="0" w:color="auto"/>
            </w:tcBorders>
          </w:tcPr>
          <w:p w14:paraId="13ACCC26" w14:textId="77777777" w:rsidR="00C94D7D" w:rsidRPr="008A3DBD" w:rsidRDefault="00C94D7D" w:rsidP="00C94D7D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2" w:type="dxa"/>
            <w:tcBorders>
              <w:left w:val="nil"/>
              <w:bottom w:val="single" w:sz="4" w:space="0" w:color="auto"/>
            </w:tcBorders>
          </w:tcPr>
          <w:p w14:paraId="652207DB" w14:textId="0ED6F819" w:rsidR="00C94D7D" w:rsidRPr="008A3DBD" w:rsidRDefault="004A2F6B" w:rsidP="004A2F6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117EF">
              <w:rPr>
                <w:rFonts w:cs="Times New Roman"/>
                <w:sz w:val="18"/>
                <w:szCs w:val="18"/>
              </w:rPr>
              <w:t>Western</w:t>
            </w:r>
            <w:r>
              <w:rPr>
                <w:rFonts w:cs="Times New Roman"/>
                <w:sz w:val="18"/>
                <w:szCs w:val="18"/>
              </w:rPr>
              <w:t>ers</w:t>
            </w:r>
            <w:r w:rsidRPr="008A3DBD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</w:tcPr>
          <w:p w14:paraId="05E5CB77" w14:textId="6024E1AF" w:rsidR="00C94D7D" w:rsidRPr="008A3DBD" w:rsidRDefault="00C94D7D" w:rsidP="00C94D7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>Eastern Europeans</w:t>
            </w:r>
          </w:p>
        </w:tc>
        <w:tc>
          <w:tcPr>
            <w:tcW w:w="1257" w:type="dxa"/>
          </w:tcPr>
          <w:p w14:paraId="3F81A8CA" w14:textId="77777777" w:rsidR="00C94D7D" w:rsidRPr="008A3DBD" w:rsidRDefault="00C94D7D" w:rsidP="00C94D7D">
            <w:pPr>
              <w:rPr>
                <w:rFonts w:cs="Arial"/>
                <w:sz w:val="18"/>
                <w:szCs w:val="18"/>
                <w:lang w:val="en-GB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>Eastern Asians</w:t>
            </w:r>
          </w:p>
          <w:p w14:paraId="3CF9A290" w14:textId="01F2D896" w:rsidR="00C94D7D" w:rsidRPr="008A3DBD" w:rsidRDefault="00C94D7D" w:rsidP="00C94D7D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</w:tcPr>
          <w:p w14:paraId="44742C6F" w14:textId="77777777" w:rsidR="00C94D7D" w:rsidRPr="008A3DBD" w:rsidRDefault="00C94D7D" w:rsidP="00C94D7D">
            <w:pPr>
              <w:rPr>
                <w:rFonts w:cs="Arial"/>
                <w:sz w:val="18"/>
                <w:szCs w:val="18"/>
                <w:lang w:val="en-GB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>South Asians</w:t>
            </w:r>
          </w:p>
          <w:p w14:paraId="1AA8B2B1" w14:textId="26698830" w:rsidR="00C94D7D" w:rsidRPr="008A3DBD" w:rsidRDefault="00C94D7D" w:rsidP="00C94D7D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89" w:type="dxa"/>
          </w:tcPr>
          <w:p w14:paraId="145088DD" w14:textId="007560DE" w:rsidR="00C94D7D" w:rsidRPr="008A3DBD" w:rsidRDefault="004E5AF0" w:rsidP="004E5AF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>MENA</w:t>
            </w:r>
            <w:r w:rsidR="005B166F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8A3DBD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04" w:type="dxa"/>
          </w:tcPr>
          <w:p w14:paraId="67D842AC" w14:textId="77777777" w:rsidR="00C94D7D" w:rsidRPr="008A3DBD" w:rsidRDefault="00C94D7D" w:rsidP="00C94D7D">
            <w:pPr>
              <w:rPr>
                <w:rFonts w:cs="Arial"/>
                <w:sz w:val="18"/>
                <w:szCs w:val="18"/>
                <w:lang w:val="en-GB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>Eastern Africans</w:t>
            </w:r>
          </w:p>
          <w:p w14:paraId="272D02E0" w14:textId="203C3860" w:rsidR="00C94D7D" w:rsidRPr="008A3DBD" w:rsidRDefault="00C94D7D" w:rsidP="00C94D7D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BD654A" w:rsidRPr="000D796B" w14:paraId="4A8F8644" w14:textId="77777777" w:rsidTr="00BD654A">
        <w:trPr>
          <w:trHeight w:val="155"/>
        </w:trPr>
        <w:tc>
          <w:tcPr>
            <w:tcW w:w="1760" w:type="dxa"/>
            <w:gridSpan w:val="2"/>
          </w:tcPr>
          <w:p w14:paraId="60785465" w14:textId="741902AA" w:rsidR="00BD654A" w:rsidRPr="008A3DBD" w:rsidRDefault="00BD654A" w:rsidP="00BD654A">
            <w:pPr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b/>
                <w:sz w:val="18"/>
                <w:szCs w:val="18"/>
                <w:lang w:val="en-GB"/>
              </w:rPr>
              <w:t>Men, n</w:t>
            </w:r>
          </w:p>
        </w:tc>
        <w:tc>
          <w:tcPr>
            <w:tcW w:w="1812" w:type="dxa"/>
          </w:tcPr>
          <w:p w14:paraId="034A9B35" w14:textId="3CFABE3B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4698 </w:t>
            </w:r>
          </w:p>
        </w:tc>
        <w:tc>
          <w:tcPr>
            <w:tcW w:w="1304" w:type="dxa"/>
          </w:tcPr>
          <w:p w14:paraId="60310509" w14:textId="7A60BADE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103 </w:t>
            </w:r>
          </w:p>
        </w:tc>
        <w:tc>
          <w:tcPr>
            <w:tcW w:w="1257" w:type="dxa"/>
          </w:tcPr>
          <w:p w14:paraId="539B20BC" w14:textId="6BEDC3E4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76 </w:t>
            </w:r>
          </w:p>
        </w:tc>
        <w:tc>
          <w:tcPr>
            <w:tcW w:w="1357" w:type="dxa"/>
          </w:tcPr>
          <w:p w14:paraId="01439D73" w14:textId="1B80FBBD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430 </w:t>
            </w:r>
          </w:p>
        </w:tc>
        <w:tc>
          <w:tcPr>
            <w:tcW w:w="1489" w:type="dxa"/>
          </w:tcPr>
          <w:p w14:paraId="19FBED64" w14:textId="3E464984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 200</w:t>
            </w:r>
          </w:p>
        </w:tc>
        <w:tc>
          <w:tcPr>
            <w:tcW w:w="1404" w:type="dxa"/>
          </w:tcPr>
          <w:p w14:paraId="70CEDA09" w14:textId="297F2E36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80 </w:t>
            </w:r>
          </w:p>
        </w:tc>
      </w:tr>
      <w:tr w:rsidR="00BD654A" w:rsidRPr="000D796B" w14:paraId="41FAB786" w14:textId="77777777" w:rsidTr="00BD654A">
        <w:trPr>
          <w:trHeight w:val="175"/>
        </w:trPr>
        <w:tc>
          <w:tcPr>
            <w:tcW w:w="237" w:type="dxa"/>
          </w:tcPr>
          <w:p w14:paraId="1A90A4B4" w14:textId="02351A0C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1B2DDADC" w14:textId="78EE6939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 xml:space="preserve">HbA1c (mmol/mol) </w:t>
            </w:r>
          </w:p>
        </w:tc>
        <w:tc>
          <w:tcPr>
            <w:tcW w:w="1812" w:type="dxa"/>
          </w:tcPr>
          <w:p w14:paraId="1151FABF" w14:textId="36127BBA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53</w:t>
            </w:r>
          </w:p>
          <w:p w14:paraId="1B5D48D4" w14:textId="21B20B73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53 to 54)</w:t>
            </w:r>
          </w:p>
        </w:tc>
        <w:tc>
          <w:tcPr>
            <w:tcW w:w="1304" w:type="dxa"/>
          </w:tcPr>
          <w:p w14:paraId="344C02E3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60</w:t>
            </w:r>
          </w:p>
          <w:p w14:paraId="2A3168C5" w14:textId="4F7BC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56 to 63)*</w:t>
            </w:r>
          </w:p>
        </w:tc>
        <w:tc>
          <w:tcPr>
            <w:tcW w:w="1257" w:type="dxa"/>
          </w:tcPr>
          <w:p w14:paraId="659FC8A7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55</w:t>
            </w:r>
          </w:p>
          <w:p w14:paraId="738730F9" w14:textId="5EA508E8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52 to 58)</w:t>
            </w:r>
          </w:p>
        </w:tc>
        <w:tc>
          <w:tcPr>
            <w:tcW w:w="1357" w:type="dxa"/>
          </w:tcPr>
          <w:p w14:paraId="4FEE368B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56</w:t>
            </w:r>
          </w:p>
          <w:p w14:paraId="441650DB" w14:textId="6A06D39E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55 to 58)*</w:t>
            </w:r>
          </w:p>
        </w:tc>
        <w:tc>
          <w:tcPr>
            <w:tcW w:w="1489" w:type="dxa"/>
          </w:tcPr>
          <w:p w14:paraId="14CAEC61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57</w:t>
            </w:r>
          </w:p>
          <w:p w14:paraId="5DAA8C41" w14:textId="486486A1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55 to 60)*</w:t>
            </w:r>
          </w:p>
        </w:tc>
        <w:tc>
          <w:tcPr>
            <w:tcW w:w="1404" w:type="dxa"/>
          </w:tcPr>
          <w:p w14:paraId="28CEF2FF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51</w:t>
            </w:r>
          </w:p>
          <w:p w14:paraId="38DAEE74" w14:textId="3D32FE4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48 to 54)</w:t>
            </w:r>
          </w:p>
        </w:tc>
      </w:tr>
      <w:tr w:rsidR="00BD654A" w:rsidRPr="000D796B" w14:paraId="081501CC" w14:textId="77777777" w:rsidTr="00BD654A">
        <w:tc>
          <w:tcPr>
            <w:tcW w:w="237" w:type="dxa"/>
          </w:tcPr>
          <w:p w14:paraId="7F8C35BE" w14:textId="4E8B5736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4AB035DB" w14:textId="170B507D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HbA1c (%)</w:t>
            </w:r>
          </w:p>
        </w:tc>
        <w:tc>
          <w:tcPr>
            <w:tcW w:w="1812" w:type="dxa"/>
          </w:tcPr>
          <w:p w14:paraId="12C8D934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7.0</w:t>
            </w:r>
          </w:p>
          <w:p w14:paraId="0AF9DAED" w14:textId="1DA0305B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7.0 to 7.1)</w:t>
            </w:r>
          </w:p>
        </w:tc>
        <w:tc>
          <w:tcPr>
            <w:tcW w:w="1304" w:type="dxa"/>
          </w:tcPr>
          <w:p w14:paraId="4AB3CE97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7.6</w:t>
            </w:r>
          </w:p>
          <w:p w14:paraId="5D50E530" w14:textId="7115D660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7.3 to 7.9)*</w:t>
            </w:r>
          </w:p>
        </w:tc>
        <w:tc>
          <w:tcPr>
            <w:tcW w:w="1257" w:type="dxa"/>
          </w:tcPr>
          <w:p w14:paraId="2997EABC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7.2</w:t>
            </w:r>
          </w:p>
          <w:p w14:paraId="42FDE852" w14:textId="3E6F3181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6.9 to 7.5)</w:t>
            </w:r>
          </w:p>
        </w:tc>
        <w:tc>
          <w:tcPr>
            <w:tcW w:w="1357" w:type="dxa"/>
          </w:tcPr>
          <w:p w14:paraId="73EA64B1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7.3</w:t>
            </w:r>
          </w:p>
          <w:p w14:paraId="5247463D" w14:textId="7831409D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7.2 to 7.5)*</w:t>
            </w:r>
          </w:p>
        </w:tc>
        <w:tc>
          <w:tcPr>
            <w:tcW w:w="1489" w:type="dxa"/>
          </w:tcPr>
          <w:p w14:paraId="62DDC768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7.4</w:t>
            </w:r>
          </w:p>
          <w:p w14:paraId="2B3F0CB2" w14:textId="3E69D221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7.2 to 7.6)*</w:t>
            </w:r>
          </w:p>
        </w:tc>
        <w:tc>
          <w:tcPr>
            <w:tcW w:w="1404" w:type="dxa"/>
          </w:tcPr>
          <w:p w14:paraId="762AC8E1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6.8</w:t>
            </w:r>
          </w:p>
          <w:p w14:paraId="48693B4E" w14:textId="1012D061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6.5 to 7.1)</w:t>
            </w:r>
          </w:p>
        </w:tc>
      </w:tr>
      <w:tr w:rsidR="00BD654A" w:rsidRPr="000D796B" w14:paraId="74B93A9A" w14:textId="77777777" w:rsidTr="00BD654A">
        <w:tc>
          <w:tcPr>
            <w:tcW w:w="237" w:type="dxa"/>
          </w:tcPr>
          <w:p w14:paraId="6948603C" w14:textId="545C0B24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417A83D8" w14:textId="5C3AFFA9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</w:rPr>
              <w:t xml:space="preserve">Systolic BP (mmHg) </w:t>
            </w:r>
          </w:p>
        </w:tc>
        <w:tc>
          <w:tcPr>
            <w:tcW w:w="1812" w:type="dxa"/>
          </w:tcPr>
          <w:p w14:paraId="6FAECD4E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35.4</w:t>
            </w:r>
          </w:p>
          <w:p w14:paraId="4AA0F127" w14:textId="66AA20C3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34.8 to 136.1)</w:t>
            </w:r>
          </w:p>
        </w:tc>
        <w:tc>
          <w:tcPr>
            <w:tcW w:w="1304" w:type="dxa"/>
          </w:tcPr>
          <w:p w14:paraId="691357E2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36.4</w:t>
            </w:r>
          </w:p>
          <w:p w14:paraId="7370C029" w14:textId="36A0E00F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32.6 to 140.2)</w:t>
            </w:r>
          </w:p>
        </w:tc>
        <w:tc>
          <w:tcPr>
            <w:tcW w:w="1257" w:type="dxa"/>
          </w:tcPr>
          <w:p w14:paraId="32E62305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31.7</w:t>
            </w:r>
          </w:p>
          <w:p w14:paraId="663A8AC0" w14:textId="3F0AEBEC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27.7 to 135.7)</w:t>
            </w:r>
          </w:p>
        </w:tc>
        <w:tc>
          <w:tcPr>
            <w:tcW w:w="1357" w:type="dxa"/>
          </w:tcPr>
          <w:p w14:paraId="2941CA3D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31.2</w:t>
            </w:r>
          </w:p>
          <w:p w14:paraId="18F0ECD0" w14:textId="309EB58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29.4 to 133.1)*</w:t>
            </w:r>
          </w:p>
        </w:tc>
        <w:tc>
          <w:tcPr>
            <w:tcW w:w="1489" w:type="dxa"/>
          </w:tcPr>
          <w:p w14:paraId="66B95298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32.0</w:t>
            </w:r>
          </w:p>
          <w:p w14:paraId="08B66FAF" w14:textId="3176FC66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29.3 to 134.6)*</w:t>
            </w:r>
          </w:p>
        </w:tc>
        <w:tc>
          <w:tcPr>
            <w:tcW w:w="1404" w:type="dxa"/>
          </w:tcPr>
          <w:p w14:paraId="732F701F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32.7</w:t>
            </w:r>
          </w:p>
          <w:p w14:paraId="1540DF0A" w14:textId="78F47C34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28.4 to 137.1)</w:t>
            </w:r>
          </w:p>
        </w:tc>
      </w:tr>
      <w:tr w:rsidR="00BD654A" w:rsidRPr="000D796B" w14:paraId="2EC195FF" w14:textId="77777777" w:rsidTr="00BD654A">
        <w:tc>
          <w:tcPr>
            <w:tcW w:w="237" w:type="dxa"/>
          </w:tcPr>
          <w:p w14:paraId="497749FA" w14:textId="2460376B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23" w:type="dxa"/>
          </w:tcPr>
          <w:p w14:paraId="740390D2" w14:textId="08FAFF5F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Diastolic BP (mmHg)</w:t>
            </w:r>
          </w:p>
        </w:tc>
        <w:tc>
          <w:tcPr>
            <w:tcW w:w="1812" w:type="dxa"/>
          </w:tcPr>
          <w:p w14:paraId="26B0581C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79.1</w:t>
            </w:r>
          </w:p>
          <w:p w14:paraId="39229EC1" w14:textId="226528A2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78.7 to 79.5)</w:t>
            </w:r>
          </w:p>
        </w:tc>
        <w:tc>
          <w:tcPr>
            <w:tcW w:w="1304" w:type="dxa"/>
          </w:tcPr>
          <w:p w14:paraId="0561D52C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 xml:space="preserve">78.3 </w:t>
            </w:r>
          </w:p>
          <w:p w14:paraId="757F0EB4" w14:textId="086D5BDA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76.1 to 80.4)</w:t>
            </w:r>
          </w:p>
        </w:tc>
        <w:tc>
          <w:tcPr>
            <w:tcW w:w="1257" w:type="dxa"/>
          </w:tcPr>
          <w:p w14:paraId="2339BD05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76.3</w:t>
            </w:r>
          </w:p>
          <w:p w14:paraId="65F3CE94" w14:textId="14C252EF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74.0 to 78.6)*</w:t>
            </w:r>
          </w:p>
        </w:tc>
        <w:tc>
          <w:tcPr>
            <w:tcW w:w="1357" w:type="dxa"/>
          </w:tcPr>
          <w:p w14:paraId="211D2C04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76.4</w:t>
            </w:r>
          </w:p>
          <w:p w14:paraId="6B9A84BD" w14:textId="2B08EB7C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75.4 to 77.5)*</w:t>
            </w:r>
          </w:p>
        </w:tc>
        <w:tc>
          <w:tcPr>
            <w:tcW w:w="1489" w:type="dxa"/>
          </w:tcPr>
          <w:p w14:paraId="6AEE39FE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76.5</w:t>
            </w:r>
          </w:p>
          <w:p w14:paraId="26AC8343" w14:textId="6D81FEF9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75.0 to 78.0)*</w:t>
            </w:r>
          </w:p>
        </w:tc>
        <w:tc>
          <w:tcPr>
            <w:tcW w:w="1404" w:type="dxa"/>
          </w:tcPr>
          <w:p w14:paraId="3D9043C7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75.6</w:t>
            </w:r>
          </w:p>
          <w:p w14:paraId="4BE86D9A" w14:textId="6C176A1B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(73.1 to 78.1)*</w:t>
            </w:r>
          </w:p>
        </w:tc>
      </w:tr>
      <w:tr w:rsidR="00BD654A" w:rsidRPr="000D796B" w14:paraId="548F7FFA" w14:textId="77777777" w:rsidTr="00BD654A">
        <w:tc>
          <w:tcPr>
            <w:tcW w:w="237" w:type="dxa"/>
          </w:tcPr>
          <w:p w14:paraId="16B576C2" w14:textId="1A3AC1D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14:paraId="6467EA99" w14:textId="20238953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LDL-chol (mmol/L)</w:t>
            </w:r>
          </w:p>
        </w:tc>
        <w:tc>
          <w:tcPr>
            <w:tcW w:w="1812" w:type="dxa"/>
          </w:tcPr>
          <w:p w14:paraId="2A2ACAC5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.6</w:t>
            </w:r>
          </w:p>
          <w:p w14:paraId="6D9C9C43" w14:textId="4EB64129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6 to 2.7)</w:t>
            </w:r>
          </w:p>
        </w:tc>
        <w:tc>
          <w:tcPr>
            <w:tcW w:w="1304" w:type="dxa"/>
          </w:tcPr>
          <w:p w14:paraId="7F0622EE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.8</w:t>
            </w:r>
          </w:p>
          <w:p w14:paraId="6DA97776" w14:textId="5556AB9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6 to 3.0)</w:t>
            </w:r>
          </w:p>
        </w:tc>
        <w:tc>
          <w:tcPr>
            <w:tcW w:w="1257" w:type="dxa"/>
          </w:tcPr>
          <w:p w14:paraId="600EC508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.6</w:t>
            </w:r>
          </w:p>
          <w:p w14:paraId="02522F23" w14:textId="7E5609C5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3 to 2.8)</w:t>
            </w:r>
          </w:p>
        </w:tc>
        <w:tc>
          <w:tcPr>
            <w:tcW w:w="1357" w:type="dxa"/>
          </w:tcPr>
          <w:p w14:paraId="01005465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.5</w:t>
            </w:r>
          </w:p>
          <w:p w14:paraId="2D0C3FF7" w14:textId="0FAFB855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4 to 2.6)</w:t>
            </w:r>
          </w:p>
        </w:tc>
        <w:tc>
          <w:tcPr>
            <w:tcW w:w="1489" w:type="dxa"/>
          </w:tcPr>
          <w:p w14:paraId="368581F0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.6</w:t>
            </w:r>
          </w:p>
          <w:p w14:paraId="4AB04F6C" w14:textId="4061540C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5 to 2.8)</w:t>
            </w:r>
          </w:p>
        </w:tc>
        <w:tc>
          <w:tcPr>
            <w:tcW w:w="1404" w:type="dxa"/>
          </w:tcPr>
          <w:p w14:paraId="2948483D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.8</w:t>
            </w:r>
          </w:p>
          <w:p w14:paraId="02C18171" w14:textId="440BAA5B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5 to 3.1)</w:t>
            </w:r>
          </w:p>
        </w:tc>
      </w:tr>
      <w:tr w:rsidR="00BD654A" w:rsidRPr="000D796B" w14:paraId="0EC196C7" w14:textId="77777777" w:rsidTr="00BD654A">
        <w:tc>
          <w:tcPr>
            <w:tcW w:w="1760" w:type="dxa"/>
            <w:gridSpan w:val="2"/>
          </w:tcPr>
          <w:p w14:paraId="757ED200" w14:textId="60111A9B" w:rsidR="00BD654A" w:rsidRPr="008A3DBD" w:rsidRDefault="00BD654A" w:rsidP="00BD654A">
            <w:pPr>
              <w:rPr>
                <w:rFonts w:cs="Times New Roman"/>
                <w:b/>
                <w:sz w:val="18"/>
                <w:szCs w:val="18"/>
                <w:lang w:val="de-DE"/>
              </w:rPr>
            </w:pPr>
            <w:r w:rsidRPr="008A3DBD">
              <w:rPr>
                <w:rFonts w:cs="Times New Roman"/>
                <w:b/>
                <w:sz w:val="18"/>
                <w:szCs w:val="18"/>
                <w:lang w:val="de-DE"/>
              </w:rPr>
              <w:t>Women, n</w:t>
            </w:r>
          </w:p>
        </w:tc>
        <w:tc>
          <w:tcPr>
            <w:tcW w:w="1812" w:type="dxa"/>
          </w:tcPr>
          <w:p w14:paraId="1D4B3BF8" w14:textId="4CF5D2F2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3797 </w:t>
            </w:r>
          </w:p>
        </w:tc>
        <w:tc>
          <w:tcPr>
            <w:tcW w:w="1304" w:type="dxa"/>
          </w:tcPr>
          <w:p w14:paraId="6A485735" w14:textId="0DAA6788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81 </w:t>
            </w:r>
          </w:p>
        </w:tc>
        <w:tc>
          <w:tcPr>
            <w:tcW w:w="1257" w:type="dxa"/>
          </w:tcPr>
          <w:p w14:paraId="74467C58" w14:textId="5D52892C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142 </w:t>
            </w:r>
          </w:p>
        </w:tc>
        <w:tc>
          <w:tcPr>
            <w:tcW w:w="1357" w:type="dxa"/>
          </w:tcPr>
          <w:p w14:paraId="4F1D31FB" w14:textId="426542BD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>368</w:t>
            </w:r>
          </w:p>
        </w:tc>
        <w:tc>
          <w:tcPr>
            <w:tcW w:w="1489" w:type="dxa"/>
            <w:shd w:val="clear" w:color="auto" w:fill="auto"/>
          </w:tcPr>
          <w:p w14:paraId="2E134752" w14:textId="41BE19C3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140 </w:t>
            </w:r>
          </w:p>
        </w:tc>
        <w:tc>
          <w:tcPr>
            <w:tcW w:w="1404" w:type="dxa"/>
          </w:tcPr>
          <w:p w14:paraId="34A3E62A" w14:textId="34EF2429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46 </w:t>
            </w:r>
          </w:p>
        </w:tc>
      </w:tr>
      <w:tr w:rsidR="00BD654A" w:rsidRPr="000D796B" w14:paraId="247C0C45" w14:textId="77777777" w:rsidTr="00BD654A">
        <w:tc>
          <w:tcPr>
            <w:tcW w:w="237" w:type="dxa"/>
          </w:tcPr>
          <w:p w14:paraId="23184634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14:paraId="645335FF" w14:textId="2C899DDD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 xml:space="preserve">HbA1c (mmol/mol) </w:t>
            </w:r>
          </w:p>
        </w:tc>
        <w:tc>
          <w:tcPr>
            <w:tcW w:w="1812" w:type="dxa"/>
          </w:tcPr>
          <w:p w14:paraId="7EE97644" w14:textId="08DBB821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2</w:t>
            </w:r>
          </w:p>
          <w:p w14:paraId="674B6854" w14:textId="3F95D1B8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2 to 53)</w:t>
            </w:r>
          </w:p>
        </w:tc>
        <w:tc>
          <w:tcPr>
            <w:tcW w:w="1304" w:type="dxa"/>
          </w:tcPr>
          <w:p w14:paraId="01756856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8</w:t>
            </w:r>
          </w:p>
          <w:p w14:paraId="52EE3F8C" w14:textId="634914A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5 to 62)*</w:t>
            </w:r>
          </w:p>
        </w:tc>
        <w:tc>
          <w:tcPr>
            <w:tcW w:w="1257" w:type="dxa"/>
          </w:tcPr>
          <w:p w14:paraId="47926845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4</w:t>
            </w:r>
          </w:p>
          <w:p w14:paraId="1908C051" w14:textId="4FAD217F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2 to 56)</w:t>
            </w:r>
          </w:p>
        </w:tc>
        <w:tc>
          <w:tcPr>
            <w:tcW w:w="1357" w:type="dxa"/>
          </w:tcPr>
          <w:p w14:paraId="2E47FA2A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6</w:t>
            </w:r>
          </w:p>
          <w:p w14:paraId="7FC6B0D3" w14:textId="50D8E5FA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4 to 57)*</w:t>
            </w:r>
          </w:p>
        </w:tc>
        <w:tc>
          <w:tcPr>
            <w:tcW w:w="1489" w:type="dxa"/>
            <w:shd w:val="clear" w:color="auto" w:fill="auto"/>
          </w:tcPr>
          <w:p w14:paraId="184060BA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5</w:t>
            </w:r>
          </w:p>
          <w:p w14:paraId="047A80D9" w14:textId="7C38B04A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2 to 57)</w:t>
            </w:r>
          </w:p>
        </w:tc>
        <w:tc>
          <w:tcPr>
            <w:tcW w:w="1404" w:type="dxa"/>
          </w:tcPr>
          <w:p w14:paraId="218E9B5D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4</w:t>
            </w:r>
          </w:p>
          <w:p w14:paraId="6AADB169" w14:textId="2CEFA869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0 to 58)</w:t>
            </w:r>
          </w:p>
        </w:tc>
      </w:tr>
      <w:tr w:rsidR="00BD654A" w:rsidRPr="000D796B" w14:paraId="7D651F51" w14:textId="77777777" w:rsidTr="00BD654A">
        <w:tc>
          <w:tcPr>
            <w:tcW w:w="237" w:type="dxa"/>
          </w:tcPr>
          <w:p w14:paraId="3763DFA5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14:paraId="0CD336B2" w14:textId="0F335795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HbA1c (%)</w:t>
            </w:r>
          </w:p>
        </w:tc>
        <w:tc>
          <w:tcPr>
            <w:tcW w:w="1812" w:type="dxa"/>
          </w:tcPr>
          <w:p w14:paraId="1A187B30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6.9</w:t>
            </w:r>
          </w:p>
          <w:p w14:paraId="1DE600D7" w14:textId="333C996A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6.9 to 7.0)</w:t>
            </w:r>
          </w:p>
        </w:tc>
        <w:tc>
          <w:tcPr>
            <w:tcW w:w="1304" w:type="dxa"/>
          </w:tcPr>
          <w:p w14:paraId="32F686C1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7.5</w:t>
            </w:r>
          </w:p>
          <w:p w14:paraId="1BBAF819" w14:textId="60E9A284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7.2 to 7.8)*</w:t>
            </w:r>
          </w:p>
        </w:tc>
        <w:tc>
          <w:tcPr>
            <w:tcW w:w="1257" w:type="dxa"/>
          </w:tcPr>
          <w:p w14:paraId="2E5AB0BE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7.1</w:t>
            </w:r>
          </w:p>
          <w:p w14:paraId="6ECC8F33" w14:textId="62FC17D6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6.9 to 7.3)</w:t>
            </w:r>
          </w:p>
        </w:tc>
        <w:tc>
          <w:tcPr>
            <w:tcW w:w="1357" w:type="dxa"/>
          </w:tcPr>
          <w:p w14:paraId="2FFAB2F3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7.3</w:t>
            </w:r>
          </w:p>
          <w:p w14:paraId="389E999B" w14:textId="6F1AFDFD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7.1 to 7.4)*</w:t>
            </w:r>
          </w:p>
        </w:tc>
        <w:tc>
          <w:tcPr>
            <w:tcW w:w="1489" w:type="dxa"/>
            <w:shd w:val="clear" w:color="auto" w:fill="auto"/>
          </w:tcPr>
          <w:p w14:paraId="5C382689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7.2</w:t>
            </w:r>
          </w:p>
          <w:p w14:paraId="37778F60" w14:textId="13D6AC31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6.9 to 7.4)</w:t>
            </w:r>
          </w:p>
        </w:tc>
        <w:tc>
          <w:tcPr>
            <w:tcW w:w="1404" w:type="dxa"/>
          </w:tcPr>
          <w:p w14:paraId="46019DEF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7.1</w:t>
            </w:r>
          </w:p>
          <w:p w14:paraId="00C414F8" w14:textId="140E7D8C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6.7 to 7.5)</w:t>
            </w:r>
          </w:p>
        </w:tc>
      </w:tr>
      <w:tr w:rsidR="00BD654A" w:rsidRPr="000D796B" w14:paraId="414F934F" w14:textId="77777777" w:rsidTr="00BD654A">
        <w:tc>
          <w:tcPr>
            <w:tcW w:w="237" w:type="dxa"/>
          </w:tcPr>
          <w:p w14:paraId="0A7FBC04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14:paraId="7C0E18AA" w14:textId="5C9B5206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8A3DBD">
              <w:rPr>
                <w:rFonts w:cs="Times New Roman"/>
                <w:sz w:val="18"/>
                <w:szCs w:val="18"/>
              </w:rPr>
              <w:t xml:space="preserve">Systolic BP (mmHg) </w:t>
            </w:r>
          </w:p>
        </w:tc>
        <w:tc>
          <w:tcPr>
            <w:tcW w:w="1812" w:type="dxa"/>
          </w:tcPr>
          <w:p w14:paraId="74C32A7E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36.4</w:t>
            </w:r>
          </w:p>
          <w:p w14:paraId="43D536D5" w14:textId="69A02B0B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35.6 to 137.1)</w:t>
            </w:r>
          </w:p>
        </w:tc>
        <w:tc>
          <w:tcPr>
            <w:tcW w:w="1304" w:type="dxa"/>
          </w:tcPr>
          <w:p w14:paraId="7E1AE772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38.9</w:t>
            </w:r>
          </w:p>
          <w:p w14:paraId="65A553A2" w14:textId="4673185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34.5 to 143.2)</w:t>
            </w:r>
          </w:p>
        </w:tc>
        <w:tc>
          <w:tcPr>
            <w:tcW w:w="1257" w:type="dxa"/>
          </w:tcPr>
          <w:p w14:paraId="7A8E8A8F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33.1</w:t>
            </w:r>
          </w:p>
          <w:p w14:paraId="128647EB" w14:textId="432C03A6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29.8 to 136.4)</w:t>
            </w:r>
          </w:p>
        </w:tc>
        <w:tc>
          <w:tcPr>
            <w:tcW w:w="1357" w:type="dxa"/>
          </w:tcPr>
          <w:p w14:paraId="58F4A797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32.6</w:t>
            </w:r>
          </w:p>
          <w:p w14:paraId="4481C296" w14:textId="55CC35B1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30.4 to 134.9)*</w:t>
            </w:r>
          </w:p>
        </w:tc>
        <w:tc>
          <w:tcPr>
            <w:tcW w:w="1489" w:type="dxa"/>
            <w:shd w:val="clear" w:color="auto" w:fill="auto"/>
          </w:tcPr>
          <w:p w14:paraId="3BA042BC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34.5</w:t>
            </w:r>
          </w:p>
          <w:p w14:paraId="4112C185" w14:textId="3723D4A4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31.0 to 138.0)</w:t>
            </w:r>
          </w:p>
        </w:tc>
        <w:tc>
          <w:tcPr>
            <w:tcW w:w="1404" w:type="dxa"/>
          </w:tcPr>
          <w:p w14:paraId="691F9462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30.8</w:t>
            </w:r>
          </w:p>
          <w:p w14:paraId="0796DAAB" w14:textId="7B8C69FC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24.2 to 137.4)</w:t>
            </w:r>
          </w:p>
        </w:tc>
      </w:tr>
      <w:tr w:rsidR="00BD654A" w:rsidRPr="000D796B" w14:paraId="2A2B9507" w14:textId="77777777" w:rsidTr="00BD654A">
        <w:tc>
          <w:tcPr>
            <w:tcW w:w="237" w:type="dxa"/>
          </w:tcPr>
          <w:p w14:paraId="7C960406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14:paraId="2133D1E7" w14:textId="66BAA2E0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Diastolic BP (mmHg)</w:t>
            </w:r>
          </w:p>
        </w:tc>
        <w:tc>
          <w:tcPr>
            <w:tcW w:w="1812" w:type="dxa"/>
          </w:tcPr>
          <w:p w14:paraId="2449ABA2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77.4</w:t>
            </w:r>
          </w:p>
          <w:p w14:paraId="5C08504D" w14:textId="70A57966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77.0 to 77.8)</w:t>
            </w:r>
          </w:p>
        </w:tc>
        <w:tc>
          <w:tcPr>
            <w:tcW w:w="1304" w:type="dxa"/>
          </w:tcPr>
          <w:p w14:paraId="5BCE9E69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78.4</w:t>
            </w:r>
          </w:p>
          <w:p w14:paraId="45FD7B74" w14:textId="107C51B2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76.1 to 80.8)</w:t>
            </w:r>
          </w:p>
        </w:tc>
        <w:tc>
          <w:tcPr>
            <w:tcW w:w="1257" w:type="dxa"/>
          </w:tcPr>
          <w:p w14:paraId="78CF12FF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76.1</w:t>
            </w:r>
          </w:p>
          <w:p w14:paraId="2875F70B" w14:textId="1408CF18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74.3 to 77.9)</w:t>
            </w:r>
          </w:p>
        </w:tc>
        <w:tc>
          <w:tcPr>
            <w:tcW w:w="1357" w:type="dxa"/>
          </w:tcPr>
          <w:p w14:paraId="3B143F33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74.7</w:t>
            </w:r>
          </w:p>
          <w:p w14:paraId="50933C09" w14:textId="2D8D7AB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73.5 to 75.9)*</w:t>
            </w:r>
          </w:p>
        </w:tc>
        <w:tc>
          <w:tcPr>
            <w:tcW w:w="1489" w:type="dxa"/>
            <w:shd w:val="clear" w:color="auto" w:fill="auto"/>
          </w:tcPr>
          <w:p w14:paraId="1EFE2873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 xml:space="preserve">74.9 </w:t>
            </w:r>
          </w:p>
          <w:p w14:paraId="3B72F358" w14:textId="6AA4E1CD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73.0 to 76.8)*</w:t>
            </w:r>
          </w:p>
        </w:tc>
        <w:tc>
          <w:tcPr>
            <w:tcW w:w="1404" w:type="dxa"/>
          </w:tcPr>
          <w:p w14:paraId="6FFF50AF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73.9</w:t>
            </w:r>
          </w:p>
          <w:p w14:paraId="43EE5B26" w14:textId="010D3ED4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70.3 to 77.5)</w:t>
            </w:r>
          </w:p>
        </w:tc>
      </w:tr>
      <w:tr w:rsidR="00BD654A" w:rsidRPr="000D796B" w14:paraId="01B60D7B" w14:textId="77777777" w:rsidTr="00BD654A">
        <w:tc>
          <w:tcPr>
            <w:tcW w:w="237" w:type="dxa"/>
          </w:tcPr>
          <w:p w14:paraId="5806DB89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14:paraId="1E5D7EE0" w14:textId="21074883" w:rsidR="00BD654A" w:rsidRPr="008A3DBD" w:rsidRDefault="00BD654A" w:rsidP="00BD654A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8A3DBD">
              <w:rPr>
                <w:rFonts w:cs="Times New Roman"/>
                <w:sz w:val="18"/>
                <w:szCs w:val="18"/>
                <w:lang w:val="en-GB"/>
              </w:rPr>
              <w:t>LDL-chol (mmol/L)</w:t>
            </w:r>
          </w:p>
        </w:tc>
        <w:tc>
          <w:tcPr>
            <w:tcW w:w="1812" w:type="dxa"/>
          </w:tcPr>
          <w:p w14:paraId="5AA8989B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.9</w:t>
            </w:r>
          </w:p>
          <w:p w14:paraId="03D9196E" w14:textId="4F6CF18C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8 to 2.9)</w:t>
            </w:r>
          </w:p>
        </w:tc>
        <w:tc>
          <w:tcPr>
            <w:tcW w:w="1304" w:type="dxa"/>
          </w:tcPr>
          <w:p w14:paraId="7ACC8BFB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.1</w:t>
            </w:r>
          </w:p>
          <w:p w14:paraId="3AB135B7" w14:textId="22AC5394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8 to 3.4)</w:t>
            </w:r>
          </w:p>
        </w:tc>
        <w:tc>
          <w:tcPr>
            <w:tcW w:w="1257" w:type="dxa"/>
          </w:tcPr>
          <w:p w14:paraId="3685B7F7" w14:textId="0A6F9C28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.7</w:t>
            </w:r>
          </w:p>
          <w:p w14:paraId="3B6677C6" w14:textId="6F1BA4A9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5 to 2.9)</w:t>
            </w:r>
          </w:p>
        </w:tc>
        <w:tc>
          <w:tcPr>
            <w:tcW w:w="1357" w:type="dxa"/>
          </w:tcPr>
          <w:p w14:paraId="41EC9489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.9</w:t>
            </w:r>
          </w:p>
          <w:p w14:paraId="650DB142" w14:textId="6FBBD8DF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7 to 3.0)</w:t>
            </w:r>
          </w:p>
        </w:tc>
        <w:tc>
          <w:tcPr>
            <w:tcW w:w="1489" w:type="dxa"/>
            <w:shd w:val="clear" w:color="auto" w:fill="auto"/>
          </w:tcPr>
          <w:p w14:paraId="7EE8A736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.9</w:t>
            </w:r>
          </w:p>
          <w:p w14:paraId="59561202" w14:textId="4A1E4DD8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6 to 3.1)</w:t>
            </w:r>
          </w:p>
        </w:tc>
        <w:tc>
          <w:tcPr>
            <w:tcW w:w="1404" w:type="dxa"/>
          </w:tcPr>
          <w:p w14:paraId="11C5775E" w14:textId="77777777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.9</w:t>
            </w:r>
          </w:p>
          <w:p w14:paraId="55FDB92E" w14:textId="346C0D2C" w:rsidR="00BD654A" w:rsidRPr="008A3DBD" w:rsidRDefault="00BD654A" w:rsidP="00BD654A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4 to 3.3)</w:t>
            </w:r>
          </w:p>
        </w:tc>
      </w:tr>
    </w:tbl>
    <w:p w14:paraId="46D06E00" w14:textId="77777777" w:rsidR="00065DFD" w:rsidRDefault="00065DFD" w:rsidP="00065DFD">
      <w:pPr>
        <w:spacing w:after="0" w:line="240" w:lineRule="auto"/>
        <w:rPr>
          <w:b/>
          <w:sz w:val="24"/>
          <w:szCs w:val="24"/>
          <w:lang w:val="en-GB"/>
        </w:rPr>
      </w:pPr>
    </w:p>
    <w:p w14:paraId="2E2185EE" w14:textId="23AC3E4E" w:rsidR="00161938" w:rsidRPr="0039595E" w:rsidRDefault="004E5AF0" w:rsidP="00161938">
      <w:pPr>
        <w:spacing w:after="0" w:line="240" w:lineRule="auto"/>
        <w:ind w:left="-340"/>
        <w:rPr>
          <w:rFonts w:eastAsia="MyriadPro-Regular" w:cs="Arial"/>
          <w:sz w:val="20"/>
          <w:szCs w:val="20"/>
        </w:rPr>
      </w:pPr>
      <w:r w:rsidRPr="0039595E">
        <w:rPr>
          <w:rFonts w:cs="Arial"/>
          <w:sz w:val="20"/>
          <w:szCs w:val="20"/>
          <w:vertAlign w:val="superscript"/>
          <w:lang w:val="en-GB"/>
        </w:rPr>
        <w:t>a</w:t>
      </w:r>
      <w:r w:rsidR="005B166F">
        <w:rPr>
          <w:rFonts w:cs="Arial"/>
          <w:sz w:val="20"/>
          <w:szCs w:val="20"/>
          <w:vertAlign w:val="superscript"/>
          <w:lang w:val="en-GB"/>
        </w:rPr>
        <w:t xml:space="preserve"> </w:t>
      </w:r>
      <w:r w:rsidRPr="0039595E">
        <w:rPr>
          <w:rFonts w:cs="Arial"/>
          <w:sz w:val="20"/>
          <w:szCs w:val="20"/>
          <w:lang w:val="en-GB"/>
        </w:rPr>
        <w:t>MENA:</w:t>
      </w:r>
      <w:r w:rsidRPr="0039595E">
        <w:rPr>
          <w:rFonts w:cs="Times New Roman"/>
          <w:sz w:val="20"/>
          <w:szCs w:val="20"/>
          <w:lang w:val="en-GB"/>
        </w:rPr>
        <w:t xml:space="preserve"> Middle Easterners/North Africans. </w:t>
      </w:r>
      <w:r w:rsidR="001620BE" w:rsidRPr="0039595E">
        <w:rPr>
          <w:rFonts w:eastAsia="MyriadPro-Regular" w:cs="Arial"/>
          <w:sz w:val="20"/>
          <w:szCs w:val="20"/>
        </w:rPr>
        <w:t xml:space="preserve">Multilevel </w:t>
      </w:r>
      <w:r w:rsidR="007B7ECF" w:rsidRPr="0039595E">
        <w:rPr>
          <w:rFonts w:eastAsia="MyriadPro-Regular" w:cs="Arial"/>
          <w:sz w:val="20"/>
          <w:szCs w:val="20"/>
        </w:rPr>
        <w:t xml:space="preserve">linear </w:t>
      </w:r>
      <w:r w:rsidR="001620BE" w:rsidRPr="0039595E">
        <w:rPr>
          <w:rFonts w:eastAsia="MyriadPro-Regular" w:cs="Arial"/>
          <w:sz w:val="20"/>
          <w:szCs w:val="20"/>
        </w:rPr>
        <w:t xml:space="preserve">regression models with random effects at general practice level were used to estimate the ethnic differences with </w:t>
      </w:r>
      <w:r w:rsidR="004A2F6B" w:rsidRPr="0039595E">
        <w:rPr>
          <w:rFonts w:cs="Times New Roman"/>
          <w:sz w:val="20"/>
          <w:szCs w:val="20"/>
        </w:rPr>
        <w:t xml:space="preserve">Westerners </w:t>
      </w:r>
      <w:r w:rsidR="00B254B7" w:rsidRPr="0039595E">
        <w:rPr>
          <w:rFonts w:cs="Times New Roman"/>
          <w:sz w:val="20"/>
          <w:szCs w:val="20"/>
        </w:rPr>
        <w:t>a</w:t>
      </w:r>
      <w:r w:rsidR="001620BE" w:rsidRPr="0039595E">
        <w:rPr>
          <w:rFonts w:eastAsia="MyriadPro-Regular" w:cs="Arial"/>
          <w:sz w:val="20"/>
          <w:szCs w:val="20"/>
        </w:rPr>
        <w:t>s reference</w:t>
      </w:r>
      <w:r w:rsidR="00B254B7" w:rsidRPr="0039595E">
        <w:rPr>
          <w:rFonts w:eastAsia="MyriadPro-Regular" w:cs="Arial"/>
          <w:sz w:val="20"/>
          <w:szCs w:val="20"/>
        </w:rPr>
        <w:t>,</w:t>
      </w:r>
      <w:r w:rsidR="001620BE" w:rsidRPr="0039595E">
        <w:rPr>
          <w:rFonts w:eastAsia="MyriadPro-Regular" w:cs="Arial"/>
          <w:sz w:val="20"/>
          <w:szCs w:val="20"/>
        </w:rPr>
        <w:t xml:space="preserve"> adjusted for individual characteristics (age, diabetes duration and education), general practitioner characteristics  (gender, specialist status and years working as general practitioner in Norway) and county </w:t>
      </w:r>
      <w:r w:rsidR="001620BE" w:rsidRPr="0039595E">
        <w:rPr>
          <w:rFonts w:cs="Arial"/>
          <w:sz w:val="20"/>
          <w:szCs w:val="20"/>
        </w:rPr>
        <w:t xml:space="preserve">of residence in </w:t>
      </w:r>
      <w:r w:rsidR="001620BE" w:rsidRPr="000365CA">
        <w:rPr>
          <w:rFonts w:cs="Arial"/>
          <w:sz w:val="20"/>
          <w:szCs w:val="20"/>
        </w:rPr>
        <w:t>Norway</w:t>
      </w:r>
      <w:r w:rsidR="00B254B7" w:rsidRPr="000365CA">
        <w:rPr>
          <w:rFonts w:eastAsia="MyriadPro-Regular" w:cs="Arial"/>
          <w:sz w:val="20"/>
          <w:szCs w:val="20"/>
        </w:rPr>
        <w:t xml:space="preserve">. </w:t>
      </w:r>
      <w:r w:rsidR="00B254B7" w:rsidRPr="0039595E">
        <w:rPr>
          <w:rFonts w:eastAsia="MyriadPro-Regular" w:cs="Arial"/>
          <w:sz w:val="20"/>
          <w:szCs w:val="20"/>
        </w:rPr>
        <w:t>*</w:t>
      </w:r>
      <w:r w:rsidR="005B166F">
        <w:rPr>
          <w:rFonts w:eastAsia="MyriadPro-Regular" w:cs="Arial"/>
          <w:sz w:val="20"/>
          <w:szCs w:val="20"/>
        </w:rPr>
        <w:t xml:space="preserve"> </w:t>
      </w:r>
      <w:r w:rsidR="00B254B7" w:rsidRPr="0039595E">
        <w:rPr>
          <w:rFonts w:eastAsia="MyriadPro-Regular" w:cs="Arial"/>
          <w:sz w:val="20"/>
          <w:szCs w:val="20"/>
        </w:rPr>
        <w:t xml:space="preserve">No overlap in 95% CIs, indicating significant difference between </w:t>
      </w:r>
      <w:r w:rsidR="004A2F6B" w:rsidRPr="0039595E">
        <w:rPr>
          <w:rFonts w:cs="Times New Roman"/>
          <w:sz w:val="20"/>
          <w:szCs w:val="20"/>
        </w:rPr>
        <w:t>Westerners</w:t>
      </w:r>
      <w:r w:rsidR="004A2F6B" w:rsidRPr="0039595E">
        <w:rPr>
          <w:rFonts w:eastAsia="MyriadPro-Regular" w:cs="Arial"/>
          <w:sz w:val="20"/>
          <w:szCs w:val="20"/>
        </w:rPr>
        <w:t xml:space="preserve"> </w:t>
      </w:r>
      <w:r w:rsidR="00B254B7" w:rsidRPr="0039595E">
        <w:rPr>
          <w:rFonts w:eastAsia="MyriadPro-Regular" w:cs="Arial"/>
          <w:sz w:val="20"/>
          <w:szCs w:val="20"/>
        </w:rPr>
        <w:t xml:space="preserve">and the particular minority group. </w:t>
      </w:r>
    </w:p>
    <w:p w14:paraId="2860C590" w14:textId="1640F69F" w:rsidR="001620BE" w:rsidRPr="008E0078" w:rsidRDefault="001620BE" w:rsidP="00065DFD">
      <w:pPr>
        <w:autoSpaceDE w:val="0"/>
        <w:autoSpaceDN w:val="0"/>
        <w:adjustRightInd w:val="0"/>
        <w:spacing w:after="0" w:line="240" w:lineRule="auto"/>
        <w:ind w:left="-340"/>
        <w:rPr>
          <w:rFonts w:eastAsia="MyriadPro-Regular" w:cs="Arial"/>
          <w:sz w:val="18"/>
          <w:szCs w:val="18"/>
        </w:rPr>
      </w:pPr>
      <w:r w:rsidRPr="008E0078">
        <w:rPr>
          <w:rFonts w:eastAsia="MyriadPro-Regular" w:cs="Arial"/>
          <w:sz w:val="18"/>
          <w:szCs w:val="18"/>
        </w:rPr>
        <w:t xml:space="preserve"> </w:t>
      </w:r>
    </w:p>
    <w:p w14:paraId="7493F4D3" w14:textId="77777777" w:rsidR="00781D0B" w:rsidRDefault="00781D0B" w:rsidP="00F435BB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6B243C55" w14:textId="77777777" w:rsidR="00781D0B" w:rsidRDefault="00781D0B" w:rsidP="00F435BB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682B887B" w14:textId="77777777" w:rsidR="00781D0B" w:rsidRDefault="00781D0B" w:rsidP="00F435BB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691FBD68" w14:textId="0EB9524B" w:rsidR="00781D0B" w:rsidRDefault="00781D0B" w:rsidP="00F435BB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01B2401D" w14:textId="77777777" w:rsidR="00781D0B" w:rsidRDefault="00781D0B" w:rsidP="00F435BB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2E523948" w14:textId="77777777" w:rsidR="00781D0B" w:rsidRDefault="00781D0B" w:rsidP="00F435BB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236C4119" w14:textId="77777777" w:rsidR="00781D0B" w:rsidRDefault="00781D0B" w:rsidP="00F435BB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0B0A2092" w14:textId="0EC73592" w:rsidR="00781D0B" w:rsidRDefault="00781D0B" w:rsidP="00F435BB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1E903544" w14:textId="77777777" w:rsidR="00781D0B" w:rsidRDefault="00781D0B" w:rsidP="00F435BB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1D583C56" w14:textId="77777777" w:rsidR="00781D0B" w:rsidRDefault="00781D0B" w:rsidP="00F435BB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5D0F5F6B" w14:textId="77777777" w:rsidR="00781D0B" w:rsidRDefault="00781D0B" w:rsidP="00F435BB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31CC8435" w14:textId="734B303B" w:rsidR="00781D0B" w:rsidRDefault="00781D0B" w:rsidP="00F435BB">
      <w:pPr>
        <w:spacing w:after="0" w:line="240" w:lineRule="auto"/>
        <w:rPr>
          <w:rFonts w:cs="Times New Roman"/>
          <w:b/>
          <w:sz w:val="20"/>
          <w:szCs w:val="20"/>
        </w:rPr>
      </w:pPr>
    </w:p>
    <w:p w14:paraId="59EACC1B" w14:textId="04BD828C" w:rsidR="00781D0B" w:rsidRDefault="00781D0B" w:rsidP="00F435BB">
      <w:pPr>
        <w:spacing w:after="0" w:line="240" w:lineRule="auto"/>
        <w:rPr>
          <w:rFonts w:cs="Times New Roman"/>
          <w:b/>
          <w:sz w:val="20"/>
          <w:szCs w:val="20"/>
        </w:rPr>
      </w:pPr>
    </w:p>
    <w:sectPr w:rsidR="00781D0B" w:rsidSect="000D5B49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9209CB" w16cid:durableId="1EE084D4"/>
  <w16cid:commentId w16cid:paraId="0DEFA1F0" w16cid:durableId="1EE08330"/>
  <w16cid:commentId w16cid:paraId="28811D02" w16cid:durableId="1EE08589"/>
  <w16cid:commentId w16cid:paraId="3416B310" w16cid:durableId="1EE0846E"/>
  <w16cid:commentId w16cid:paraId="0CA7F386" w16cid:durableId="1EE08331"/>
  <w16cid:commentId w16cid:paraId="2E734AFA" w16cid:durableId="1EE087E3"/>
  <w16cid:commentId w16cid:paraId="2C0DF193" w16cid:durableId="1EE0898B"/>
  <w16cid:commentId w16cid:paraId="760E35F8" w16cid:durableId="1EE08BA8"/>
  <w16cid:commentId w16cid:paraId="66B023FF" w16cid:durableId="1EE08332"/>
  <w16cid:commentId w16cid:paraId="3FF61566" w16cid:durableId="1EE08CE7"/>
  <w16cid:commentId w16cid:paraId="2B6271AE" w16cid:durableId="1EE08DE1"/>
  <w16cid:commentId w16cid:paraId="0A2514F0" w16cid:durableId="1EE08DAF"/>
  <w16cid:commentId w16cid:paraId="1F2D0657" w16cid:durableId="1EE08333"/>
  <w16cid:commentId w16cid:paraId="04D2B543" w16cid:durableId="1EE08ED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84BC16" w14:textId="77777777" w:rsidR="00C33321" w:rsidRDefault="00C33321" w:rsidP="00FB2D47">
      <w:pPr>
        <w:spacing w:after="0" w:line="240" w:lineRule="auto"/>
      </w:pPr>
      <w:r>
        <w:separator/>
      </w:r>
    </w:p>
  </w:endnote>
  <w:endnote w:type="continuationSeparator" w:id="0">
    <w:p w14:paraId="51555804" w14:textId="77777777" w:rsidR="00C33321" w:rsidRDefault="00C33321" w:rsidP="00FB2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4427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052CBE" w14:textId="187E9BDF" w:rsidR="004F1B50" w:rsidRDefault="004F1B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55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9246FE" w14:textId="77777777" w:rsidR="004F1B50" w:rsidRDefault="004F1B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B142A9" w14:textId="77777777" w:rsidR="00C33321" w:rsidRDefault="00C33321" w:rsidP="00FB2D47">
      <w:pPr>
        <w:spacing w:after="0" w:line="240" w:lineRule="auto"/>
      </w:pPr>
      <w:r>
        <w:separator/>
      </w:r>
    </w:p>
  </w:footnote>
  <w:footnote w:type="continuationSeparator" w:id="0">
    <w:p w14:paraId="0A8F113C" w14:textId="77777777" w:rsidR="00C33321" w:rsidRDefault="00C33321" w:rsidP="00FB2D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79635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1E4533B" w14:textId="53299452" w:rsidR="004F1B50" w:rsidRDefault="004F1B5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55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59D905" w14:textId="77777777" w:rsidR="004F1B50" w:rsidRDefault="004F1B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40976"/>
    <w:multiLevelType w:val="hybridMultilevel"/>
    <w:tmpl w:val="3BB4D9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E7900"/>
    <w:multiLevelType w:val="hybridMultilevel"/>
    <w:tmpl w:val="B0BEF3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AC0DF8"/>
    <w:multiLevelType w:val="multilevel"/>
    <w:tmpl w:val="4A32F23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73521BE"/>
    <w:multiLevelType w:val="multilevel"/>
    <w:tmpl w:val="36D62BE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08F3713A"/>
    <w:multiLevelType w:val="hybridMultilevel"/>
    <w:tmpl w:val="C23C2752"/>
    <w:lvl w:ilvl="0" w:tplc="A878B18C">
      <w:start w:val="1512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94BE4"/>
    <w:multiLevelType w:val="hybridMultilevel"/>
    <w:tmpl w:val="A336EA0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2A166C"/>
    <w:multiLevelType w:val="hybridMultilevel"/>
    <w:tmpl w:val="D05E479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7F2917"/>
    <w:multiLevelType w:val="hybridMultilevel"/>
    <w:tmpl w:val="0566686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6AD276B"/>
    <w:multiLevelType w:val="multilevel"/>
    <w:tmpl w:val="FE26C20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19B57828"/>
    <w:multiLevelType w:val="hybridMultilevel"/>
    <w:tmpl w:val="B3B6C5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374A56"/>
    <w:multiLevelType w:val="hybridMultilevel"/>
    <w:tmpl w:val="DD242B7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0842F5A"/>
    <w:multiLevelType w:val="hybridMultilevel"/>
    <w:tmpl w:val="A6E42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3077A1"/>
    <w:multiLevelType w:val="multilevel"/>
    <w:tmpl w:val="7FA08DB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39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80" w:hanging="1440"/>
      </w:pPr>
      <w:rPr>
        <w:rFonts w:hint="default"/>
      </w:rPr>
    </w:lvl>
  </w:abstractNum>
  <w:abstractNum w:abstractNumId="13" w15:restartNumberingAfterBreak="0">
    <w:nsid w:val="2A610C88"/>
    <w:multiLevelType w:val="hybridMultilevel"/>
    <w:tmpl w:val="E16477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FE60DE"/>
    <w:multiLevelType w:val="hybridMultilevel"/>
    <w:tmpl w:val="E9B4216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E6F114F"/>
    <w:multiLevelType w:val="hybridMultilevel"/>
    <w:tmpl w:val="DAF222C8"/>
    <w:lvl w:ilvl="0" w:tplc="82E8683A">
      <w:start w:val="5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1793147"/>
    <w:multiLevelType w:val="hybridMultilevel"/>
    <w:tmpl w:val="5086804A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3B44CAE"/>
    <w:multiLevelType w:val="hybridMultilevel"/>
    <w:tmpl w:val="0148A9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435041F"/>
    <w:multiLevelType w:val="hybridMultilevel"/>
    <w:tmpl w:val="79669B6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75C7473"/>
    <w:multiLevelType w:val="hybridMultilevel"/>
    <w:tmpl w:val="572CCEA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7BE2E8A"/>
    <w:multiLevelType w:val="hybridMultilevel"/>
    <w:tmpl w:val="3BF69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C07CC0"/>
    <w:multiLevelType w:val="multilevel"/>
    <w:tmpl w:val="6FF0C9F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3CC642E7"/>
    <w:multiLevelType w:val="hybridMultilevel"/>
    <w:tmpl w:val="D702289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D676B21"/>
    <w:multiLevelType w:val="hybridMultilevel"/>
    <w:tmpl w:val="5838CDB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2B36364"/>
    <w:multiLevelType w:val="hybridMultilevel"/>
    <w:tmpl w:val="7A38202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84A6A18"/>
    <w:multiLevelType w:val="hybridMultilevel"/>
    <w:tmpl w:val="AE1603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047593"/>
    <w:multiLevelType w:val="hybridMultilevel"/>
    <w:tmpl w:val="A698B6E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B2D09C9"/>
    <w:multiLevelType w:val="hybridMultilevel"/>
    <w:tmpl w:val="4612A1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D06ADC"/>
    <w:multiLevelType w:val="hybridMultilevel"/>
    <w:tmpl w:val="72C0A87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EFB0981"/>
    <w:multiLevelType w:val="hybridMultilevel"/>
    <w:tmpl w:val="F7D2E8C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79D3F30"/>
    <w:multiLevelType w:val="hybridMultilevel"/>
    <w:tmpl w:val="8C3674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9DA1CB4"/>
    <w:multiLevelType w:val="hybridMultilevel"/>
    <w:tmpl w:val="C5225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C6140A"/>
    <w:multiLevelType w:val="hybridMultilevel"/>
    <w:tmpl w:val="3146C562"/>
    <w:lvl w:ilvl="0" w:tplc="B650932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393182B"/>
    <w:multiLevelType w:val="multilevel"/>
    <w:tmpl w:val="C96E0CD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4" w15:restartNumberingAfterBreak="0">
    <w:nsid w:val="74B930C6"/>
    <w:multiLevelType w:val="hybridMultilevel"/>
    <w:tmpl w:val="94FADD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62704E7"/>
    <w:multiLevelType w:val="multilevel"/>
    <w:tmpl w:val="A2E2242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6" w15:restartNumberingAfterBreak="0">
    <w:nsid w:val="768471D8"/>
    <w:multiLevelType w:val="hybridMultilevel"/>
    <w:tmpl w:val="652A7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7"/>
  </w:num>
  <w:num w:numId="3">
    <w:abstractNumId w:val="36"/>
  </w:num>
  <w:num w:numId="4">
    <w:abstractNumId w:val="15"/>
  </w:num>
  <w:num w:numId="5">
    <w:abstractNumId w:val="29"/>
  </w:num>
  <w:num w:numId="6">
    <w:abstractNumId w:val="25"/>
  </w:num>
  <w:num w:numId="7">
    <w:abstractNumId w:val="23"/>
  </w:num>
  <w:num w:numId="8">
    <w:abstractNumId w:val="19"/>
  </w:num>
  <w:num w:numId="9">
    <w:abstractNumId w:val="1"/>
  </w:num>
  <w:num w:numId="10">
    <w:abstractNumId w:val="9"/>
  </w:num>
  <w:num w:numId="11">
    <w:abstractNumId w:val="30"/>
  </w:num>
  <w:num w:numId="12">
    <w:abstractNumId w:val="31"/>
  </w:num>
  <w:num w:numId="13">
    <w:abstractNumId w:val="11"/>
  </w:num>
  <w:num w:numId="14">
    <w:abstractNumId w:val="34"/>
  </w:num>
  <w:num w:numId="15">
    <w:abstractNumId w:val="14"/>
  </w:num>
  <w:num w:numId="16">
    <w:abstractNumId w:val="7"/>
  </w:num>
  <w:num w:numId="17">
    <w:abstractNumId w:val="18"/>
  </w:num>
  <w:num w:numId="18">
    <w:abstractNumId w:val="6"/>
  </w:num>
  <w:num w:numId="19">
    <w:abstractNumId w:val="5"/>
  </w:num>
  <w:num w:numId="20">
    <w:abstractNumId w:val="17"/>
  </w:num>
  <w:num w:numId="21">
    <w:abstractNumId w:val="32"/>
  </w:num>
  <w:num w:numId="22">
    <w:abstractNumId w:val="10"/>
  </w:num>
  <w:num w:numId="23">
    <w:abstractNumId w:val="24"/>
  </w:num>
  <w:num w:numId="24">
    <w:abstractNumId w:val="16"/>
  </w:num>
  <w:num w:numId="25">
    <w:abstractNumId w:val="13"/>
  </w:num>
  <w:num w:numId="26">
    <w:abstractNumId w:val="0"/>
  </w:num>
  <w:num w:numId="27">
    <w:abstractNumId w:val="21"/>
  </w:num>
  <w:num w:numId="28">
    <w:abstractNumId w:val="2"/>
  </w:num>
  <w:num w:numId="29">
    <w:abstractNumId w:val="35"/>
  </w:num>
  <w:num w:numId="30">
    <w:abstractNumId w:val="8"/>
  </w:num>
  <w:num w:numId="31">
    <w:abstractNumId w:val="33"/>
  </w:num>
  <w:num w:numId="32">
    <w:abstractNumId w:val="3"/>
  </w:num>
  <w:num w:numId="33">
    <w:abstractNumId w:val="4"/>
  </w:num>
  <w:num w:numId="34">
    <w:abstractNumId w:val="12"/>
  </w:num>
  <w:num w:numId="35">
    <w:abstractNumId w:val="26"/>
  </w:num>
  <w:num w:numId="36">
    <w:abstractNumId w:val="28"/>
  </w:num>
  <w:num w:numId="37">
    <w:abstractNumId w:val="2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3G_Reference_Citation_Sequence">
    <w15:presenceInfo w15:providerId="None" w15:userId="S3G_Reference_Citation_Sequen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887C14"/>
    <w:rsid w:val="0000018B"/>
    <w:rsid w:val="00001039"/>
    <w:rsid w:val="00001432"/>
    <w:rsid w:val="00001DEA"/>
    <w:rsid w:val="00002F21"/>
    <w:rsid w:val="0000408A"/>
    <w:rsid w:val="000048A6"/>
    <w:rsid w:val="00006B58"/>
    <w:rsid w:val="00006E44"/>
    <w:rsid w:val="00007414"/>
    <w:rsid w:val="00007CE5"/>
    <w:rsid w:val="000109DD"/>
    <w:rsid w:val="000126EA"/>
    <w:rsid w:val="00013FB7"/>
    <w:rsid w:val="00014A78"/>
    <w:rsid w:val="0001796B"/>
    <w:rsid w:val="00022054"/>
    <w:rsid w:val="000221E9"/>
    <w:rsid w:val="00022B4C"/>
    <w:rsid w:val="000244E6"/>
    <w:rsid w:val="00024A4E"/>
    <w:rsid w:val="00025DA5"/>
    <w:rsid w:val="00026D52"/>
    <w:rsid w:val="00027903"/>
    <w:rsid w:val="00031A6B"/>
    <w:rsid w:val="0003250C"/>
    <w:rsid w:val="000347F7"/>
    <w:rsid w:val="00035448"/>
    <w:rsid w:val="00035751"/>
    <w:rsid w:val="00035FE0"/>
    <w:rsid w:val="000365CA"/>
    <w:rsid w:val="00041B93"/>
    <w:rsid w:val="00042034"/>
    <w:rsid w:val="00042091"/>
    <w:rsid w:val="00042272"/>
    <w:rsid w:val="00042B8B"/>
    <w:rsid w:val="00045F37"/>
    <w:rsid w:val="00051422"/>
    <w:rsid w:val="0005186A"/>
    <w:rsid w:val="0005280C"/>
    <w:rsid w:val="00054437"/>
    <w:rsid w:val="000547BF"/>
    <w:rsid w:val="00055539"/>
    <w:rsid w:val="00055754"/>
    <w:rsid w:val="0005633A"/>
    <w:rsid w:val="00056828"/>
    <w:rsid w:val="00065DFD"/>
    <w:rsid w:val="00066698"/>
    <w:rsid w:val="00067EF8"/>
    <w:rsid w:val="00070C10"/>
    <w:rsid w:val="000723BA"/>
    <w:rsid w:val="000729F7"/>
    <w:rsid w:val="00072A4F"/>
    <w:rsid w:val="000772AB"/>
    <w:rsid w:val="00084978"/>
    <w:rsid w:val="0009122C"/>
    <w:rsid w:val="000922EE"/>
    <w:rsid w:val="0009365E"/>
    <w:rsid w:val="00093826"/>
    <w:rsid w:val="0009470B"/>
    <w:rsid w:val="00095B0B"/>
    <w:rsid w:val="000A0EE2"/>
    <w:rsid w:val="000A2F4B"/>
    <w:rsid w:val="000A3A82"/>
    <w:rsid w:val="000A622B"/>
    <w:rsid w:val="000A793B"/>
    <w:rsid w:val="000B2C75"/>
    <w:rsid w:val="000B5668"/>
    <w:rsid w:val="000B5760"/>
    <w:rsid w:val="000B65DA"/>
    <w:rsid w:val="000B7911"/>
    <w:rsid w:val="000B7F42"/>
    <w:rsid w:val="000C0DC1"/>
    <w:rsid w:val="000C21F9"/>
    <w:rsid w:val="000C6036"/>
    <w:rsid w:val="000C645D"/>
    <w:rsid w:val="000C6BA5"/>
    <w:rsid w:val="000D1B0D"/>
    <w:rsid w:val="000D20E1"/>
    <w:rsid w:val="000D2CC5"/>
    <w:rsid w:val="000D3744"/>
    <w:rsid w:val="000D43D3"/>
    <w:rsid w:val="000D5B49"/>
    <w:rsid w:val="000D7496"/>
    <w:rsid w:val="000D796B"/>
    <w:rsid w:val="000E08FF"/>
    <w:rsid w:val="000E1860"/>
    <w:rsid w:val="000E18BC"/>
    <w:rsid w:val="000E26CB"/>
    <w:rsid w:val="000E37FD"/>
    <w:rsid w:val="000E3FD9"/>
    <w:rsid w:val="000E59BF"/>
    <w:rsid w:val="000F1E8B"/>
    <w:rsid w:val="000F2D3A"/>
    <w:rsid w:val="000F5134"/>
    <w:rsid w:val="000F635C"/>
    <w:rsid w:val="001011A3"/>
    <w:rsid w:val="001033B3"/>
    <w:rsid w:val="00103A86"/>
    <w:rsid w:val="00105A3F"/>
    <w:rsid w:val="00110DF6"/>
    <w:rsid w:val="00111755"/>
    <w:rsid w:val="00111FE2"/>
    <w:rsid w:val="00113068"/>
    <w:rsid w:val="00113A42"/>
    <w:rsid w:val="00122A97"/>
    <w:rsid w:val="001238A3"/>
    <w:rsid w:val="001245EA"/>
    <w:rsid w:val="00124C44"/>
    <w:rsid w:val="00125E20"/>
    <w:rsid w:val="001273E7"/>
    <w:rsid w:val="001279F9"/>
    <w:rsid w:val="00127C09"/>
    <w:rsid w:val="00130341"/>
    <w:rsid w:val="0013098E"/>
    <w:rsid w:val="00130F93"/>
    <w:rsid w:val="00132686"/>
    <w:rsid w:val="0013302B"/>
    <w:rsid w:val="00133637"/>
    <w:rsid w:val="0013422D"/>
    <w:rsid w:val="001348C5"/>
    <w:rsid w:val="0014087F"/>
    <w:rsid w:val="001433C3"/>
    <w:rsid w:val="0014368C"/>
    <w:rsid w:val="00143743"/>
    <w:rsid w:val="00144B3E"/>
    <w:rsid w:val="00144C2A"/>
    <w:rsid w:val="00146513"/>
    <w:rsid w:val="0015136F"/>
    <w:rsid w:val="00151D50"/>
    <w:rsid w:val="00152AE8"/>
    <w:rsid w:val="001553F2"/>
    <w:rsid w:val="001556C7"/>
    <w:rsid w:val="001563B4"/>
    <w:rsid w:val="001564A1"/>
    <w:rsid w:val="001569D5"/>
    <w:rsid w:val="00156AD4"/>
    <w:rsid w:val="00161938"/>
    <w:rsid w:val="001620BE"/>
    <w:rsid w:val="00163ABC"/>
    <w:rsid w:val="00163D9B"/>
    <w:rsid w:val="001640D4"/>
    <w:rsid w:val="00165918"/>
    <w:rsid w:val="001673B6"/>
    <w:rsid w:val="00170197"/>
    <w:rsid w:val="0017318D"/>
    <w:rsid w:val="00173421"/>
    <w:rsid w:val="00174525"/>
    <w:rsid w:val="001767D3"/>
    <w:rsid w:val="00176879"/>
    <w:rsid w:val="001775DD"/>
    <w:rsid w:val="00181D57"/>
    <w:rsid w:val="0018353B"/>
    <w:rsid w:val="00185FA6"/>
    <w:rsid w:val="00186E5F"/>
    <w:rsid w:val="00187EC4"/>
    <w:rsid w:val="00191417"/>
    <w:rsid w:val="0019152A"/>
    <w:rsid w:val="001924FF"/>
    <w:rsid w:val="00193E7C"/>
    <w:rsid w:val="00195D20"/>
    <w:rsid w:val="0019745D"/>
    <w:rsid w:val="001A0BE7"/>
    <w:rsid w:val="001A1058"/>
    <w:rsid w:val="001A1798"/>
    <w:rsid w:val="001A18B1"/>
    <w:rsid w:val="001A31EC"/>
    <w:rsid w:val="001A5F45"/>
    <w:rsid w:val="001A634F"/>
    <w:rsid w:val="001A7519"/>
    <w:rsid w:val="001B009A"/>
    <w:rsid w:val="001B010D"/>
    <w:rsid w:val="001B10AA"/>
    <w:rsid w:val="001B3658"/>
    <w:rsid w:val="001B4670"/>
    <w:rsid w:val="001B4F8A"/>
    <w:rsid w:val="001B5372"/>
    <w:rsid w:val="001B5494"/>
    <w:rsid w:val="001B7914"/>
    <w:rsid w:val="001C2655"/>
    <w:rsid w:val="001C26EE"/>
    <w:rsid w:val="001C2841"/>
    <w:rsid w:val="001C36B8"/>
    <w:rsid w:val="001C372C"/>
    <w:rsid w:val="001C379E"/>
    <w:rsid w:val="001C4038"/>
    <w:rsid w:val="001C46DC"/>
    <w:rsid w:val="001C6CA6"/>
    <w:rsid w:val="001D2D64"/>
    <w:rsid w:val="001D4B46"/>
    <w:rsid w:val="001D4E69"/>
    <w:rsid w:val="001E003B"/>
    <w:rsid w:val="001E0D5E"/>
    <w:rsid w:val="001E17D8"/>
    <w:rsid w:val="001E1EC3"/>
    <w:rsid w:val="001E3054"/>
    <w:rsid w:val="001E6983"/>
    <w:rsid w:val="001E772D"/>
    <w:rsid w:val="001F3DFD"/>
    <w:rsid w:val="001F58AE"/>
    <w:rsid w:val="001F5EA3"/>
    <w:rsid w:val="001F6989"/>
    <w:rsid w:val="001F6D2E"/>
    <w:rsid w:val="001F76B2"/>
    <w:rsid w:val="001F79E1"/>
    <w:rsid w:val="0020206F"/>
    <w:rsid w:val="00205573"/>
    <w:rsid w:val="00210BD9"/>
    <w:rsid w:val="00212A19"/>
    <w:rsid w:val="00212F16"/>
    <w:rsid w:val="00213991"/>
    <w:rsid w:val="00214014"/>
    <w:rsid w:val="002150B7"/>
    <w:rsid w:val="00215AD7"/>
    <w:rsid w:val="00217134"/>
    <w:rsid w:val="00217713"/>
    <w:rsid w:val="0021799E"/>
    <w:rsid w:val="00221684"/>
    <w:rsid w:val="002233A0"/>
    <w:rsid w:val="00223D39"/>
    <w:rsid w:val="002245D5"/>
    <w:rsid w:val="0022575D"/>
    <w:rsid w:val="002268AE"/>
    <w:rsid w:val="00230F91"/>
    <w:rsid w:val="0023335E"/>
    <w:rsid w:val="00234452"/>
    <w:rsid w:val="00234AC2"/>
    <w:rsid w:val="00234DDD"/>
    <w:rsid w:val="002359EA"/>
    <w:rsid w:val="00236002"/>
    <w:rsid w:val="00237875"/>
    <w:rsid w:val="00243266"/>
    <w:rsid w:val="00244F4D"/>
    <w:rsid w:val="002460C7"/>
    <w:rsid w:val="00246C63"/>
    <w:rsid w:val="002506CD"/>
    <w:rsid w:val="00250C3B"/>
    <w:rsid w:val="002517EF"/>
    <w:rsid w:val="00251878"/>
    <w:rsid w:val="0025212E"/>
    <w:rsid w:val="00252451"/>
    <w:rsid w:val="002525CE"/>
    <w:rsid w:val="00252817"/>
    <w:rsid w:val="00252A34"/>
    <w:rsid w:val="002536DF"/>
    <w:rsid w:val="002549C7"/>
    <w:rsid w:val="0025730F"/>
    <w:rsid w:val="00261226"/>
    <w:rsid w:val="00261964"/>
    <w:rsid w:val="0026287D"/>
    <w:rsid w:val="00264408"/>
    <w:rsid w:val="002646F0"/>
    <w:rsid w:val="00264C1C"/>
    <w:rsid w:val="002667D8"/>
    <w:rsid w:val="00266AAE"/>
    <w:rsid w:val="00271CDE"/>
    <w:rsid w:val="0027248C"/>
    <w:rsid w:val="00274C8B"/>
    <w:rsid w:val="00275DC5"/>
    <w:rsid w:val="0027657F"/>
    <w:rsid w:val="0028011E"/>
    <w:rsid w:val="00282A27"/>
    <w:rsid w:val="0028306E"/>
    <w:rsid w:val="002844BD"/>
    <w:rsid w:val="0029047D"/>
    <w:rsid w:val="00290800"/>
    <w:rsid w:val="00290A46"/>
    <w:rsid w:val="00290F66"/>
    <w:rsid w:val="00291E80"/>
    <w:rsid w:val="0029330F"/>
    <w:rsid w:val="002933C7"/>
    <w:rsid w:val="002939DF"/>
    <w:rsid w:val="0029491E"/>
    <w:rsid w:val="00294BE4"/>
    <w:rsid w:val="00296988"/>
    <w:rsid w:val="0029745C"/>
    <w:rsid w:val="002A133F"/>
    <w:rsid w:val="002A294F"/>
    <w:rsid w:val="002A2D37"/>
    <w:rsid w:val="002A5179"/>
    <w:rsid w:val="002A57D4"/>
    <w:rsid w:val="002A6292"/>
    <w:rsid w:val="002A7C18"/>
    <w:rsid w:val="002B0482"/>
    <w:rsid w:val="002B20B4"/>
    <w:rsid w:val="002B2BF1"/>
    <w:rsid w:val="002B342E"/>
    <w:rsid w:val="002B38B3"/>
    <w:rsid w:val="002B3FC2"/>
    <w:rsid w:val="002C07F5"/>
    <w:rsid w:val="002C1BE8"/>
    <w:rsid w:val="002C21E7"/>
    <w:rsid w:val="002C4161"/>
    <w:rsid w:val="002C5818"/>
    <w:rsid w:val="002C5C2A"/>
    <w:rsid w:val="002C5F5D"/>
    <w:rsid w:val="002C6F40"/>
    <w:rsid w:val="002D106F"/>
    <w:rsid w:val="002D1EA3"/>
    <w:rsid w:val="002D2E74"/>
    <w:rsid w:val="002D378D"/>
    <w:rsid w:val="002E13FA"/>
    <w:rsid w:val="002E21AB"/>
    <w:rsid w:val="002E2B6B"/>
    <w:rsid w:val="002E2E86"/>
    <w:rsid w:val="002E2F20"/>
    <w:rsid w:val="002E3308"/>
    <w:rsid w:val="002E3433"/>
    <w:rsid w:val="002E3D8C"/>
    <w:rsid w:val="002E50AE"/>
    <w:rsid w:val="002E5BC6"/>
    <w:rsid w:val="002E6D69"/>
    <w:rsid w:val="002F0200"/>
    <w:rsid w:val="002F0E78"/>
    <w:rsid w:val="002F5B64"/>
    <w:rsid w:val="002F6005"/>
    <w:rsid w:val="00300810"/>
    <w:rsid w:val="00300A31"/>
    <w:rsid w:val="00306F50"/>
    <w:rsid w:val="0030732E"/>
    <w:rsid w:val="00310136"/>
    <w:rsid w:val="003101DC"/>
    <w:rsid w:val="003109ED"/>
    <w:rsid w:val="00310AD5"/>
    <w:rsid w:val="0031190C"/>
    <w:rsid w:val="003133EC"/>
    <w:rsid w:val="0031375F"/>
    <w:rsid w:val="00313C0D"/>
    <w:rsid w:val="00314940"/>
    <w:rsid w:val="00316573"/>
    <w:rsid w:val="0032337C"/>
    <w:rsid w:val="00327960"/>
    <w:rsid w:val="003279F0"/>
    <w:rsid w:val="0033071B"/>
    <w:rsid w:val="003337E5"/>
    <w:rsid w:val="00334166"/>
    <w:rsid w:val="00336715"/>
    <w:rsid w:val="00337374"/>
    <w:rsid w:val="0034142C"/>
    <w:rsid w:val="0034280A"/>
    <w:rsid w:val="0034765E"/>
    <w:rsid w:val="00350A65"/>
    <w:rsid w:val="00351A62"/>
    <w:rsid w:val="00353022"/>
    <w:rsid w:val="003534F9"/>
    <w:rsid w:val="00355D84"/>
    <w:rsid w:val="003567F4"/>
    <w:rsid w:val="003568F9"/>
    <w:rsid w:val="00361055"/>
    <w:rsid w:val="00364281"/>
    <w:rsid w:val="0036494A"/>
    <w:rsid w:val="0036701A"/>
    <w:rsid w:val="003704A1"/>
    <w:rsid w:val="003719BB"/>
    <w:rsid w:val="00372E6E"/>
    <w:rsid w:val="003730E0"/>
    <w:rsid w:val="00374197"/>
    <w:rsid w:val="00374A80"/>
    <w:rsid w:val="003759A5"/>
    <w:rsid w:val="00380056"/>
    <w:rsid w:val="00381222"/>
    <w:rsid w:val="00381A4D"/>
    <w:rsid w:val="00382D71"/>
    <w:rsid w:val="00383B02"/>
    <w:rsid w:val="003857FC"/>
    <w:rsid w:val="00387B31"/>
    <w:rsid w:val="00390179"/>
    <w:rsid w:val="00393499"/>
    <w:rsid w:val="003945A2"/>
    <w:rsid w:val="00394819"/>
    <w:rsid w:val="0039494C"/>
    <w:rsid w:val="003956A6"/>
    <w:rsid w:val="0039595E"/>
    <w:rsid w:val="003978EC"/>
    <w:rsid w:val="00397975"/>
    <w:rsid w:val="003A01A3"/>
    <w:rsid w:val="003A0689"/>
    <w:rsid w:val="003A18E4"/>
    <w:rsid w:val="003A365D"/>
    <w:rsid w:val="003A4216"/>
    <w:rsid w:val="003A5FEA"/>
    <w:rsid w:val="003B02A3"/>
    <w:rsid w:val="003B0EF8"/>
    <w:rsid w:val="003B166E"/>
    <w:rsid w:val="003B1756"/>
    <w:rsid w:val="003B30F7"/>
    <w:rsid w:val="003B3100"/>
    <w:rsid w:val="003B51F6"/>
    <w:rsid w:val="003B7023"/>
    <w:rsid w:val="003C0275"/>
    <w:rsid w:val="003C42F2"/>
    <w:rsid w:val="003C4D11"/>
    <w:rsid w:val="003C54E1"/>
    <w:rsid w:val="003C5EF8"/>
    <w:rsid w:val="003C66CE"/>
    <w:rsid w:val="003C6F08"/>
    <w:rsid w:val="003C76F4"/>
    <w:rsid w:val="003D514A"/>
    <w:rsid w:val="003D60BF"/>
    <w:rsid w:val="003E04B4"/>
    <w:rsid w:val="003E4773"/>
    <w:rsid w:val="003E6F31"/>
    <w:rsid w:val="003F0139"/>
    <w:rsid w:val="003F0B89"/>
    <w:rsid w:val="003F130C"/>
    <w:rsid w:val="003F1E73"/>
    <w:rsid w:val="003F4C55"/>
    <w:rsid w:val="003F59AF"/>
    <w:rsid w:val="003F5CBF"/>
    <w:rsid w:val="004018FD"/>
    <w:rsid w:val="004040DA"/>
    <w:rsid w:val="00405196"/>
    <w:rsid w:val="004077EB"/>
    <w:rsid w:val="004138FF"/>
    <w:rsid w:val="004144E3"/>
    <w:rsid w:val="00414B36"/>
    <w:rsid w:val="0041608E"/>
    <w:rsid w:val="00417519"/>
    <w:rsid w:val="00421639"/>
    <w:rsid w:val="00421B41"/>
    <w:rsid w:val="00422ABE"/>
    <w:rsid w:val="004251D7"/>
    <w:rsid w:val="00426B1D"/>
    <w:rsid w:val="00426F36"/>
    <w:rsid w:val="004278B2"/>
    <w:rsid w:val="004302B9"/>
    <w:rsid w:val="00430599"/>
    <w:rsid w:val="00430B64"/>
    <w:rsid w:val="004314D6"/>
    <w:rsid w:val="004332AF"/>
    <w:rsid w:val="00435694"/>
    <w:rsid w:val="0043772E"/>
    <w:rsid w:val="00437C84"/>
    <w:rsid w:val="00440797"/>
    <w:rsid w:val="0044114A"/>
    <w:rsid w:val="00442737"/>
    <w:rsid w:val="00452D4D"/>
    <w:rsid w:val="004532AE"/>
    <w:rsid w:val="00455311"/>
    <w:rsid w:val="00462250"/>
    <w:rsid w:val="0046251F"/>
    <w:rsid w:val="00463719"/>
    <w:rsid w:val="00464AAB"/>
    <w:rsid w:val="00464C78"/>
    <w:rsid w:val="0046611E"/>
    <w:rsid w:val="0047002C"/>
    <w:rsid w:val="00470281"/>
    <w:rsid w:val="00472F13"/>
    <w:rsid w:val="00473676"/>
    <w:rsid w:val="00473B5D"/>
    <w:rsid w:val="004756B6"/>
    <w:rsid w:val="00480299"/>
    <w:rsid w:val="00481499"/>
    <w:rsid w:val="00483E65"/>
    <w:rsid w:val="0048431D"/>
    <w:rsid w:val="00484BBF"/>
    <w:rsid w:val="004868AF"/>
    <w:rsid w:val="00487AF0"/>
    <w:rsid w:val="004916A6"/>
    <w:rsid w:val="00491A61"/>
    <w:rsid w:val="004922DA"/>
    <w:rsid w:val="00492591"/>
    <w:rsid w:val="004929F2"/>
    <w:rsid w:val="00492F29"/>
    <w:rsid w:val="0049591A"/>
    <w:rsid w:val="00496F4A"/>
    <w:rsid w:val="00497632"/>
    <w:rsid w:val="00497A1E"/>
    <w:rsid w:val="004A01E6"/>
    <w:rsid w:val="004A25EF"/>
    <w:rsid w:val="004A26EC"/>
    <w:rsid w:val="004A2F6B"/>
    <w:rsid w:val="004B0897"/>
    <w:rsid w:val="004B08FC"/>
    <w:rsid w:val="004B15D0"/>
    <w:rsid w:val="004B1D3D"/>
    <w:rsid w:val="004C2A9A"/>
    <w:rsid w:val="004C59E0"/>
    <w:rsid w:val="004C5F1C"/>
    <w:rsid w:val="004C7441"/>
    <w:rsid w:val="004D198C"/>
    <w:rsid w:val="004D257A"/>
    <w:rsid w:val="004D493F"/>
    <w:rsid w:val="004D54FD"/>
    <w:rsid w:val="004D5639"/>
    <w:rsid w:val="004D56EB"/>
    <w:rsid w:val="004D71A8"/>
    <w:rsid w:val="004D775A"/>
    <w:rsid w:val="004D7C2C"/>
    <w:rsid w:val="004D7C46"/>
    <w:rsid w:val="004E4D49"/>
    <w:rsid w:val="004E5347"/>
    <w:rsid w:val="004E5AF0"/>
    <w:rsid w:val="004E62AC"/>
    <w:rsid w:val="004E668C"/>
    <w:rsid w:val="004E680C"/>
    <w:rsid w:val="004E684D"/>
    <w:rsid w:val="004F0FA9"/>
    <w:rsid w:val="004F1B50"/>
    <w:rsid w:val="004F1C39"/>
    <w:rsid w:val="004F44A4"/>
    <w:rsid w:val="004F4FAB"/>
    <w:rsid w:val="004F6610"/>
    <w:rsid w:val="004F6F3D"/>
    <w:rsid w:val="00500167"/>
    <w:rsid w:val="005013A9"/>
    <w:rsid w:val="00503489"/>
    <w:rsid w:val="00503CFE"/>
    <w:rsid w:val="00504642"/>
    <w:rsid w:val="00505149"/>
    <w:rsid w:val="005052C6"/>
    <w:rsid w:val="005071E4"/>
    <w:rsid w:val="00507D57"/>
    <w:rsid w:val="005103A9"/>
    <w:rsid w:val="00510FBB"/>
    <w:rsid w:val="005135B0"/>
    <w:rsid w:val="00513803"/>
    <w:rsid w:val="00514C39"/>
    <w:rsid w:val="005158B8"/>
    <w:rsid w:val="005174B8"/>
    <w:rsid w:val="005201A6"/>
    <w:rsid w:val="005202A9"/>
    <w:rsid w:val="0052089C"/>
    <w:rsid w:val="0052157E"/>
    <w:rsid w:val="0052306D"/>
    <w:rsid w:val="00531EB1"/>
    <w:rsid w:val="00531F56"/>
    <w:rsid w:val="00533F76"/>
    <w:rsid w:val="00535F83"/>
    <w:rsid w:val="005368B4"/>
    <w:rsid w:val="00537F17"/>
    <w:rsid w:val="00541865"/>
    <w:rsid w:val="00541B04"/>
    <w:rsid w:val="00542360"/>
    <w:rsid w:val="005424F1"/>
    <w:rsid w:val="005432E7"/>
    <w:rsid w:val="00543678"/>
    <w:rsid w:val="00545EFB"/>
    <w:rsid w:val="00546C82"/>
    <w:rsid w:val="005513BA"/>
    <w:rsid w:val="00552BFF"/>
    <w:rsid w:val="005530F8"/>
    <w:rsid w:val="00553B9C"/>
    <w:rsid w:val="0056033F"/>
    <w:rsid w:val="0056047D"/>
    <w:rsid w:val="005605AB"/>
    <w:rsid w:val="005605CB"/>
    <w:rsid w:val="005621C3"/>
    <w:rsid w:val="0056265F"/>
    <w:rsid w:val="005639F9"/>
    <w:rsid w:val="00563B57"/>
    <w:rsid w:val="005658A7"/>
    <w:rsid w:val="00565F7A"/>
    <w:rsid w:val="005662DB"/>
    <w:rsid w:val="00566A1F"/>
    <w:rsid w:val="005677EB"/>
    <w:rsid w:val="005701A7"/>
    <w:rsid w:val="00570E30"/>
    <w:rsid w:val="00570F69"/>
    <w:rsid w:val="0057135E"/>
    <w:rsid w:val="005715FA"/>
    <w:rsid w:val="00572467"/>
    <w:rsid w:val="0057404F"/>
    <w:rsid w:val="00574146"/>
    <w:rsid w:val="005753DA"/>
    <w:rsid w:val="00575487"/>
    <w:rsid w:val="00575D3C"/>
    <w:rsid w:val="00575EAA"/>
    <w:rsid w:val="00577737"/>
    <w:rsid w:val="00581E7C"/>
    <w:rsid w:val="00583B36"/>
    <w:rsid w:val="00583D2C"/>
    <w:rsid w:val="00585CAA"/>
    <w:rsid w:val="005922A5"/>
    <w:rsid w:val="0059234B"/>
    <w:rsid w:val="005924F2"/>
    <w:rsid w:val="00595903"/>
    <w:rsid w:val="00595B2D"/>
    <w:rsid w:val="00596B71"/>
    <w:rsid w:val="00596D4D"/>
    <w:rsid w:val="005A00C9"/>
    <w:rsid w:val="005A20C9"/>
    <w:rsid w:val="005A21E9"/>
    <w:rsid w:val="005A3341"/>
    <w:rsid w:val="005A43FD"/>
    <w:rsid w:val="005A462A"/>
    <w:rsid w:val="005A5756"/>
    <w:rsid w:val="005A5DA7"/>
    <w:rsid w:val="005A66A4"/>
    <w:rsid w:val="005A6A75"/>
    <w:rsid w:val="005B0A9F"/>
    <w:rsid w:val="005B166F"/>
    <w:rsid w:val="005B28CD"/>
    <w:rsid w:val="005B2A98"/>
    <w:rsid w:val="005B3094"/>
    <w:rsid w:val="005B500A"/>
    <w:rsid w:val="005B5970"/>
    <w:rsid w:val="005B7695"/>
    <w:rsid w:val="005B7F6C"/>
    <w:rsid w:val="005C1787"/>
    <w:rsid w:val="005C3523"/>
    <w:rsid w:val="005C3890"/>
    <w:rsid w:val="005C5765"/>
    <w:rsid w:val="005C5F1C"/>
    <w:rsid w:val="005C6170"/>
    <w:rsid w:val="005C64F2"/>
    <w:rsid w:val="005C6C5B"/>
    <w:rsid w:val="005D13AC"/>
    <w:rsid w:val="005D2958"/>
    <w:rsid w:val="005D3268"/>
    <w:rsid w:val="005D4C8C"/>
    <w:rsid w:val="005D68F1"/>
    <w:rsid w:val="005D7429"/>
    <w:rsid w:val="005D7F03"/>
    <w:rsid w:val="005E278B"/>
    <w:rsid w:val="005E2FD0"/>
    <w:rsid w:val="005E34DD"/>
    <w:rsid w:val="005E39A0"/>
    <w:rsid w:val="005E6F43"/>
    <w:rsid w:val="005F0439"/>
    <w:rsid w:val="005F36B5"/>
    <w:rsid w:val="005F3DA9"/>
    <w:rsid w:val="005F4580"/>
    <w:rsid w:val="005F4E77"/>
    <w:rsid w:val="005F4F43"/>
    <w:rsid w:val="005F570F"/>
    <w:rsid w:val="005F5D10"/>
    <w:rsid w:val="00600AD1"/>
    <w:rsid w:val="00600B7E"/>
    <w:rsid w:val="0060219E"/>
    <w:rsid w:val="00602795"/>
    <w:rsid w:val="006035EF"/>
    <w:rsid w:val="00603E4F"/>
    <w:rsid w:val="00604072"/>
    <w:rsid w:val="00605305"/>
    <w:rsid w:val="0060576A"/>
    <w:rsid w:val="00606AF6"/>
    <w:rsid w:val="0060721E"/>
    <w:rsid w:val="00610498"/>
    <w:rsid w:val="006121D5"/>
    <w:rsid w:val="00620170"/>
    <w:rsid w:val="006203C9"/>
    <w:rsid w:val="006211E3"/>
    <w:rsid w:val="00621AB7"/>
    <w:rsid w:val="00622575"/>
    <w:rsid w:val="006226C9"/>
    <w:rsid w:val="00623CF8"/>
    <w:rsid w:val="006249A3"/>
    <w:rsid w:val="00624B76"/>
    <w:rsid w:val="006251E4"/>
    <w:rsid w:val="00626081"/>
    <w:rsid w:val="00626472"/>
    <w:rsid w:val="00627524"/>
    <w:rsid w:val="00627E7F"/>
    <w:rsid w:val="00636B82"/>
    <w:rsid w:val="00640247"/>
    <w:rsid w:val="006413A5"/>
    <w:rsid w:val="006414E1"/>
    <w:rsid w:val="00641C64"/>
    <w:rsid w:val="00642BF5"/>
    <w:rsid w:val="0064307C"/>
    <w:rsid w:val="00644FEE"/>
    <w:rsid w:val="00645CC9"/>
    <w:rsid w:val="006471CB"/>
    <w:rsid w:val="00650104"/>
    <w:rsid w:val="00650228"/>
    <w:rsid w:val="00650C53"/>
    <w:rsid w:val="0065160B"/>
    <w:rsid w:val="00651FB6"/>
    <w:rsid w:val="0065271C"/>
    <w:rsid w:val="006528B9"/>
    <w:rsid w:val="00652A50"/>
    <w:rsid w:val="0065581B"/>
    <w:rsid w:val="0065686D"/>
    <w:rsid w:val="00656B73"/>
    <w:rsid w:val="00663939"/>
    <w:rsid w:val="00663FBF"/>
    <w:rsid w:val="00664F90"/>
    <w:rsid w:val="00666AD5"/>
    <w:rsid w:val="006739A7"/>
    <w:rsid w:val="00674AD2"/>
    <w:rsid w:val="00676388"/>
    <w:rsid w:val="00676661"/>
    <w:rsid w:val="00680BDF"/>
    <w:rsid w:val="00682BF9"/>
    <w:rsid w:val="00682E6A"/>
    <w:rsid w:val="0068307F"/>
    <w:rsid w:val="0068418C"/>
    <w:rsid w:val="00684F84"/>
    <w:rsid w:val="006859C8"/>
    <w:rsid w:val="006861C2"/>
    <w:rsid w:val="006868A5"/>
    <w:rsid w:val="006907B4"/>
    <w:rsid w:val="00691749"/>
    <w:rsid w:val="00692071"/>
    <w:rsid w:val="00693109"/>
    <w:rsid w:val="006966BD"/>
    <w:rsid w:val="00696CB2"/>
    <w:rsid w:val="006A069E"/>
    <w:rsid w:val="006A0FA5"/>
    <w:rsid w:val="006A17D2"/>
    <w:rsid w:val="006A3BA4"/>
    <w:rsid w:val="006A5319"/>
    <w:rsid w:val="006A535E"/>
    <w:rsid w:val="006A68C4"/>
    <w:rsid w:val="006B05D1"/>
    <w:rsid w:val="006B07BF"/>
    <w:rsid w:val="006B1A88"/>
    <w:rsid w:val="006B269C"/>
    <w:rsid w:val="006B57FC"/>
    <w:rsid w:val="006B6EBB"/>
    <w:rsid w:val="006C5B25"/>
    <w:rsid w:val="006C7FFA"/>
    <w:rsid w:val="006D185F"/>
    <w:rsid w:val="006D1BFF"/>
    <w:rsid w:val="006D2D35"/>
    <w:rsid w:val="006D35B8"/>
    <w:rsid w:val="006D45F2"/>
    <w:rsid w:val="006D4D52"/>
    <w:rsid w:val="006D5188"/>
    <w:rsid w:val="006D5698"/>
    <w:rsid w:val="006E01B3"/>
    <w:rsid w:val="006E096C"/>
    <w:rsid w:val="006E1FC4"/>
    <w:rsid w:val="006E4027"/>
    <w:rsid w:val="006E461A"/>
    <w:rsid w:val="006E4D88"/>
    <w:rsid w:val="006E52CF"/>
    <w:rsid w:val="006E6D79"/>
    <w:rsid w:val="006F28BF"/>
    <w:rsid w:val="006F39FE"/>
    <w:rsid w:val="006F4030"/>
    <w:rsid w:val="006F67DC"/>
    <w:rsid w:val="006F7C39"/>
    <w:rsid w:val="00707584"/>
    <w:rsid w:val="00707FDF"/>
    <w:rsid w:val="007121F1"/>
    <w:rsid w:val="00713747"/>
    <w:rsid w:val="00714D8C"/>
    <w:rsid w:val="00715287"/>
    <w:rsid w:val="00715321"/>
    <w:rsid w:val="007237E2"/>
    <w:rsid w:val="007307ED"/>
    <w:rsid w:val="00730C11"/>
    <w:rsid w:val="00732B01"/>
    <w:rsid w:val="00734D45"/>
    <w:rsid w:val="00734E0A"/>
    <w:rsid w:val="00734EC2"/>
    <w:rsid w:val="00735E96"/>
    <w:rsid w:val="007377F3"/>
    <w:rsid w:val="00737F28"/>
    <w:rsid w:val="00741C3F"/>
    <w:rsid w:val="00742F73"/>
    <w:rsid w:val="00744A8A"/>
    <w:rsid w:val="00745C30"/>
    <w:rsid w:val="007464D9"/>
    <w:rsid w:val="00750810"/>
    <w:rsid w:val="007511CA"/>
    <w:rsid w:val="00752204"/>
    <w:rsid w:val="0075253C"/>
    <w:rsid w:val="0075317E"/>
    <w:rsid w:val="00753B5E"/>
    <w:rsid w:val="00756626"/>
    <w:rsid w:val="00756B8E"/>
    <w:rsid w:val="0076237D"/>
    <w:rsid w:val="00764EE5"/>
    <w:rsid w:val="00766623"/>
    <w:rsid w:val="00767464"/>
    <w:rsid w:val="0077234E"/>
    <w:rsid w:val="0077313D"/>
    <w:rsid w:val="00774713"/>
    <w:rsid w:val="00774E3D"/>
    <w:rsid w:val="007776CC"/>
    <w:rsid w:val="00780101"/>
    <w:rsid w:val="00781150"/>
    <w:rsid w:val="00781D0B"/>
    <w:rsid w:val="00783011"/>
    <w:rsid w:val="00787F1C"/>
    <w:rsid w:val="007912EE"/>
    <w:rsid w:val="00797859"/>
    <w:rsid w:val="007A100B"/>
    <w:rsid w:val="007A2AC0"/>
    <w:rsid w:val="007A37D5"/>
    <w:rsid w:val="007A438C"/>
    <w:rsid w:val="007A5833"/>
    <w:rsid w:val="007A7E83"/>
    <w:rsid w:val="007B663D"/>
    <w:rsid w:val="007B6B7F"/>
    <w:rsid w:val="007B7ECF"/>
    <w:rsid w:val="007C1C89"/>
    <w:rsid w:val="007C216E"/>
    <w:rsid w:val="007C26A0"/>
    <w:rsid w:val="007C2F1D"/>
    <w:rsid w:val="007C3160"/>
    <w:rsid w:val="007D2C76"/>
    <w:rsid w:val="007D5B36"/>
    <w:rsid w:val="007E000A"/>
    <w:rsid w:val="007E5084"/>
    <w:rsid w:val="007E5C8E"/>
    <w:rsid w:val="007E5DD3"/>
    <w:rsid w:val="007E6A0C"/>
    <w:rsid w:val="007E76D5"/>
    <w:rsid w:val="007F01ED"/>
    <w:rsid w:val="007F214F"/>
    <w:rsid w:val="007F229B"/>
    <w:rsid w:val="007F5DAA"/>
    <w:rsid w:val="007F7EBD"/>
    <w:rsid w:val="0080184F"/>
    <w:rsid w:val="008030E4"/>
    <w:rsid w:val="0080433F"/>
    <w:rsid w:val="00804E67"/>
    <w:rsid w:val="00807BBD"/>
    <w:rsid w:val="008151A3"/>
    <w:rsid w:val="00820F8E"/>
    <w:rsid w:val="00823ABB"/>
    <w:rsid w:val="008248F9"/>
    <w:rsid w:val="008269C8"/>
    <w:rsid w:val="00826F81"/>
    <w:rsid w:val="00830C71"/>
    <w:rsid w:val="0083129A"/>
    <w:rsid w:val="00831A72"/>
    <w:rsid w:val="00832304"/>
    <w:rsid w:val="008339DF"/>
    <w:rsid w:val="0083407D"/>
    <w:rsid w:val="00834BC1"/>
    <w:rsid w:val="008408E4"/>
    <w:rsid w:val="0084121B"/>
    <w:rsid w:val="00841B96"/>
    <w:rsid w:val="0084278C"/>
    <w:rsid w:val="0084566B"/>
    <w:rsid w:val="0084585C"/>
    <w:rsid w:val="008462CD"/>
    <w:rsid w:val="00847257"/>
    <w:rsid w:val="00847534"/>
    <w:rsid w:val="00852092"/>
    <w:rsid w:val="00852FB6"/>
    <w:rsid w:val="00853609"/>
    <w:rsid w:val="00853DBD"/>
    <w:rsid w:val="0085513B"/>
    <w:rsid w:val="00855578"/>
    <w:rsid w:val="00857125"/>
    <w:rsid w:val="0086422D"/>
    <w:rsid w:val="008655D4"/>
    <w:rsid w:val="00866B9A"/>
    <w:rsid w:val="00872F39"/>
    <w:rsid w:val="00875476"/>
    <w:rsid w:val="00875E92"/>
    <w:rsid w:val="00876F15"/>
    <w:rsid w:val="00883EAB"/>
    <w:rsid w:val="0088681A"/>
    <w:rsid w:val="00887C14"/>
    <w:rsid w:val="008926D4"/>
    <w:rsid w:val="00892F32"/>
    <w:rsid w:val="00894992"/>
    <w:rsid w:val="00895489"/>
    <w:rsid w:val="00895943"/>
    <w:rsid w:val="00896F5B"/>
    <w:rsid w:val="0089799A"/>
    <w:rsid w:val="008A0654"/>
    <w:rsid w:val="008A0755"/>
    <w:rsid w:val="008A1BCA"/>
    <w:rsid w:val="008A1E48"/>
    <w:rsid w:val="008A3DBD"/>
    <w:rsid w:val="008B0D44"/>
    <w:rsid w:val="008B0DE1"/>
    <w:rsid w:val="008B1252"/>
    <w:rsid w:val="008B2526"/>
    <w:rsid w:val="008B3F26"/>
    <w:rsid w:val="008B4334"/>
    <w:rsid w:val="008B572E"/>
    <w:rsid w:val="008B689B"/>
    <w:rsid w:val="008B7D70"/>
    <w:rsid w:val="008C5DE3"/>
    <w:rsid w:val="008D2113"/>
    <w:rsid w:val="008D2319"/>
    <w:rsid w:val="008D2E45"/>
    <w:rsid w:val="008D5C78"/>
    <w:rsid w:val="008D652A"/>
    <w:rsid w:val="008E0078"/>
    <w:rsid w:val="008E0CD2"/>
    <w:rsid w:val="008E21EA"/>
    <w:rsid w:val="008E54BA"/>
    <w:rsid w:val="008E5C96"/>
    <w:rsid w:val="008E68B6"/>
    <w:rsid w:val="008F1CC1"/>
    <w:rsid w:val="008F32D7"/>
    <w:rsid w:val="008F3BCD"/>
    <w:rsid w:val="008F3D82"/>
    <w:rsid w:val="008F4592"/>
    <w:rsid w:val="008F6D58"/>
    <w:rsid w:val="008F70F9"/>
    <w:rsid w:val="008F7197"/>
    <w:rsid w:val="00900007"/>
    <w:rsid w:val="00901F37"/>
    <w:rsid w:val="00902628"/>
    <w:rsid w:val="00904D60"/>
    <w:rsid w:val="00906022"/>
    <w:rsid w:val="00912A1B"/>
    <w:rsid w:val="009142F9"/>
    <w:rsid w:val="00914F50"/>
    <w:rsid w:val="00917CC1"/>
    <w:rsid w:val="00924458"/>
    <w:rsid w:val="00924574"/>
    <w:rsid w:val="00924D59"/>
    <w:rsid w:val="009253DD"/>
    <w:rsid w:val="00930699"/>
    <w:rsid w:val="009314B1"/>
    <w:rsid w:val="0093253F"/>
    <w:rsid w:val="00935048"/>
    <w:rsid w:val="00935067"/>
    <w:rsid w:val="009363E4"/>
    <w:rsid w:val="00941F63"/>
    <w:rsid w:val="0094284C"/>
    <w:rsid w:val="0094291C"/>
    <w:rsid w:val="00942D64"/>
    <w:rsid w:val="0094342C"/>
    <w:rsid w:val="00944285"/>
    <w:rsid w:val="0094482D"/>
    <w:rsid w:val="00946459"/>
    <w:rsid w:val="0094712E"/>
    <w:rsid w:val="009477D3"/>
    <w:rsid w:val="00950522"/>
    <w:rsid w:val="00950C03"/>
    <w:rsid w:val="00953241"/>
    <w:rsid w:val="00956FF0"/>
    <w:rsid w:val="00957CDA"/>
    <w:rsid w:val="00960C56"/>
    <w:rsid w:val="00961A3E"/>
    <w:rsid w:val="00962032"/>
    <w:rsid w:val="0096264F"/>
    <w:rsid w:val="00963128"/>
    <w:rsid w:val="00966DE6"/>
    <w:rsid w:val="0097032B"/>
    <w:rsid w:val="009703E1"/>
    <w:rsid w:val="00973763"/>
    <w:rsid w:val="00973CD9"/>
    <w:rsid w:val="00973F3F"/>
    <w:rsid w:val="00975CA8"/>
    <w:rsid w:val="00977D28"/>
    <w:rsid w:val="00977F81"/>
    <w:rsid w:val="00980A2B"/>
    <w:rsid w:val="00980B94"/>
    <w:rsid w:val="0098177B"/>
    <w:rsid w:val="00982FF3"/>
    <w:rsid w:val="0098432D"/>
    <w:rsid w:val="0098448C"/>
    <w:rsid w:val="0098526D"/>
    <w:rsid w:val="00985621"/>
    <w:rsid w:val="009878E7"/>
    <w:rsid w:val="00987CAE"/>
    <w:rsid w:val="00991839"/>
    <w:rsid w:val="00992256"/>
    <w:rsid w:val="009943E1"/>
    <w:rsid w:val="00995C28"/>
    <w:rsid w:val="00995CD0"/>
    <w:rsid w:val="0099703E"/>
    <w:rsid w:val="009A58F5"/>
    <w:rsid w:val="009A7490"/>
    <w:rsid w:val="009A74F7"/>
    <w:rsid w:val="009B25E1"/>
    <w:rsid w:val="009B3E66"/>
    <w:rsid w:val="009B6138"/>
    <w:rsid w:val="009B6F4D"/>
    <w:rsid w:val="009C225A"/>
    <w:rsid w:val="009C4F07"/>
    <w:rsid w:val="009C5EE5"/>
    <w:rsid w:val="009C706C"/>
    <w:rsid w:val="009D00DA"/>
    <w:rsid w:val="009D0802"/>
    <w:rsid w:val="009D297E"/>
    <w:rsid w:val="009D44D4"/>
    <w:rsid w:val="009D49CB"/>
    <w:rsid w:val="009D577B"/>
    <w:rsid w:val="009D57B8"/>
    <w:rsid w:val="009D7454"/>
    <w:rsid w:val="009E197B"/>
    <w:rsid w:val="009E1FA3"/>
    <w:rsid w:val="009E5A11"/>
    <w:rsid w:val="009E5C97"/>
    <w:rsid w:val="009E5D09"/>
    <w:rsid w:val="009E63FA"/>
    <w:rsid w:val="009E6753"/>
    <w:rsid w:val="009E70B9"/>
    <w:rsid w:val="009F1094"/>
    <w:rsid w:val="009F294C"/>
    <w:rsid w:val="009F2AE1"/>
    <w:rsid w:val="009F4E38"/>
    <w:rsid w:val="009F6023"/>
    <w:rsid w:val="009F7D18"/>
    <w:rsid w:val="00A016A2"/>
    <w:rsid w:val="00A02B80"/>
    <w:rsid w:val="00A03A80"/>
    <w:rsid w:val="00A04000"/>
    <w:rsid w:val="00A062AD"/>
    <w:rsid w:val="00A07DED"/>
    <w:rsid w:val="00A07FE9"/>
    <w:rsid w:val="00A10FFD"/>
    <w:rsid w:val="00A118C0"/>
    <w:rsid w:val="00A11B6E"/>
    <w:rsid w:val="00A1239E"/>
    <w:rsid w:val="00A12A16"/>
    <w:rsid w:val="00A160E7"/>
    <w:rsid w:val="00A1755D"/>
    <w:rsid w:val="00A203CA"/>
    <w:rsid w:val="00A204AB"/>
    <w:rsid w:val="00A20D40"/>
    <w:rsid w:val="00A2165B"/>
    <w:rsid w:val="00A22F4C"/>
    <w:rsid w:val="00A23F69"/>
    <w:rsid w:val="00A24414"/>
    <w:rsid w:val="00A2498D"/>
    <w:rsid w:val="00A24B53"/>
    <w:rsid w:val="00A24F75"/>
    <w:rsid w:val="00A2561C"/>
    <w:rsid w:val="00A257E7"/>
    <w:rsid w:val="00A25C09"/>
    <w:rsid w:val="00A270C4"/>
    <w:rsid w:val="00A2760D"/>
    <w:rsid w:val="00A27A2C"/>
    <w:rsid w:val="00A27C5B"/>
    <w:rsid w:val="00A30865"/>
    <w:rsid w:val="00A351F9"/>
    <w:rsid w:val="00A37533"/>
    <w:rsid w:val="00A4123F"/>
    <w:rsid w:val="00A43C8E"/>
    <w:rsid w:val="00A50C8A"/>
    <w:rsid w:val="00A52A4F"/>
    <w:rsid w:val="00A52DAC"/>
    <w:rsid w:val="00A537FD"/>
    <w:rsid w:val="00A55BE4"/>
    <w:rsid w:val="00A566C1"/>
    <w:rsid w:val="00A56BE8"/>
    <w:rsid w:val="00A57EE0"/>
    <w:rsid w:val="00A61C5B"/>
    <w:rsid w:val="00A63555"/>
    <w:rsid w:val="00A65491"/>
    <w:rsid w:val="00A66167"/>
    <w:rsid w:val="00A66D07"/>
    <w:rsid w:val="00A66F4E"/>
    <w:rsid w:val="00A67C0D"/>
    <w:rsid w:val="00A7082C"/>
    <w:rsid w:val="00A70EE3"/>
    <w:rsid w:val="00A71B0A"/>
    <w:rsid w:val="00A723A8"/>
    <w:rsid w:val="00A77231"/>
    <w:rsid w:val="00A80C04"/>
    <w:rsid w:val="00A8130F"/>
    <w:rsid w:val="00A833A7"/>
    <w:rsid w:val="00A84769"/>
    <w:rsid w:val="00A85360"/>
    <w:rsid w:val="00A86210"/>
    <w:rsid w:val="00A90C77"/>
    <w:rsid w:val="00A93CDE"/>
    <w:rsid w:val="00A93F0B"/>
    <w:rsid w:val="00A9436B"/>
    <w:rsid w:val="00AA0365"/>
    <w:rsid w:val="00AA0894"/>
    <w:rsid w:val="00AA1F47"/>
    <w:rsid w:val="00AA274C"/>
    <w:rsid w:val="00AA27B9"/>
    <w:rsid w:val="00AA2E7F"/>
    <w:rsid w:val="00AA3442"/>
    <w:rsid w:val="00AA348C"/>
    <w:rsid w:val="00AA7022"/>
    <w:rsid w:val="00AA77C9"/>
    <w:rsid w:val="00AB57C4"/>
    <w:rsid w:val="00AC1907"/>
    <w:rsid w:val="00AC522C"/>
    <w:rsid w:val="00AC5407"/>
    <w:rsid w:val="00AC6036"/>
    <w:rsid w:val="00AD06FC"/>
    <w:rsid w:val="00AD3134"/>
    <w:rsid w:val="00AD418D"/>
    <w:rsid w:val="00AD577F"/>
    <w:rsid w:val="00AD5ACB"/>
    <w:rsid w:val="00AD601B"/>
    <w:rsid w:val="00AD69BD"/>
    <w:rsid w:val="00AD7265"/>
    <w:rsid w:val="00AE19F1"/>
    <w:rsid w:val="00AE34AE"/>
    <w:rsid w:val="00AE4379"/>
    <w:rsid w:val="00AE4789"/>
    <w:rsid w:val="00AE5282"/>
    <w:rsid w:val="00AE789D"/>
    <w:rsid w:val="00AE7B97"/>
    <w:rsid w:val="00AF003D"/>
    <w:rsid w:val="00AF068A"/>
    <w:rsid w:val="00AF29E7"/>
    <w:rsid w:val="00AF5B01"/>
    <w:rsid w:val="00AF5B3B"/>
    <w:rsid w:val="00AF6D19"/>
    <w:rsid w:val="00AF6EDE"/>
    <w:rsid w:val="00B01959"/>
    <w:rsid w:val="00B04A63"/>
    <w:rsid w:val="00B04DB1"/>
    <w:rsid w:val="00B074F2"/>
    <w:rsid w:val="00B07587"/>
    <w:rsid w:val="00B0777B"/>
    <w:rsid w:val="00B077F0"/>
    <w:rsid w:val="00B10409"/>
    <w:rsid w:val="00B12097"/>
    <w:rsid w:val="00B120F3"/>
    <w:rsid w:val="00B12433"/>
    <w:rsid w:val="00B12A82"/>
    <w:rsid w:val="00B13391"/>
    <w:rsid w:val="00B1364C"/>
    <w:rsid w:val="00B13E58"/>
    <w:rsid w:val="00B15587"/>
    <w:rsid w:val="00B15606"/>
    <w:rsid w:val="00B23C7F"/>
    <w:rsid w:val="00B254B7"/>
    <w:rsid w:val="00B2577E"/>
    <w:rsid w:val="00B26D75"/>
    <w:rsid w:val="00B2765E"/>
    <w:rsid w:val="00B30B3D"/>
    <w:rsid w:val="00B31C37"/>
    <w:rsid w:val="00B32466"/>
    <w:rsid w:val="00B33C1A"/>
    <w:rsid w:val="00B34B21"/>
    <w:rsid w:val="00B36152"/>
    <w:rsid w:val="00B36BB8"/>
    <w:rsid w:val="00B41178"/>
    <w:rsid w:val="00B41461"/>
    <w:rsid w:val="00B43D6B"/>
    <w:rsid w:val="00B45E09"/>
    <w:rsid w:val="00B46365"/>
    <w:rsid w:val="00B469F7"/>
    <w:rsid w:val="00B46B46"/>
    <w:rsid w:val="00B50542"/>
    <w:rsid w:val="00B50989"/>
    <w:rsid w:val="00B511B4"/>
    <w:rsid w:val="00B53955"/>
    <w:rsid w:val="00B53C44"/>
    <w:rsid w:val="00B548E6"/>
    <w:rsid w:val="00B55F4F"/>
    <w:rsid w:val="00B56B91"/>
    <w:rsid w:val="00B573A9"/>
    <w:rsid w:val="00B60FCB"/>
    <w:rsid w:val="00B66CCE"/>
    <w:rsid w:val="00B675AC"/>
    <w:rsid w:val="00B67D46"/>
    <w:rsid w:val="00B67E4B"/>
    <w:rsid w:val="00B70608"/>
    <w:rsid w:val="00B71765"/>
    <w:rsid w:val="00B74F02"/>
    <w:rsid w:val="00B75FA9"/>
    <w:rsid w:val="00B765DD"/>
    <w:rsid w:val="00B80C92"/>
    <w:rsid w:val="00B82558"/>
    <w:rsid w:val="00B8308A"/>
    <w:rsid w:val="00B83E99"/>
    <w:rsid w:val="00B85690"/>
    <w:rsid w:val="00B908F2"/>
    <w:rsid w:val="00B91D91"/>
    <w:rsid w:val="00B92CB9"/>
    <w:rsid w:val="00B9582B"/>
    <w:rsid w:val="00B95FCA"/>
    <w:rsid w:val="00B96F0B"/>
    <w:rsid w:val="00BA1730"/>
    <w:rsid w:val="00BA1B75"/>
    <w:rsid w:val="00BA28F9"/>
    <w:rsid w:val="00BA2A01"/>
    <w:rsid w:val="00BA44EF"/>
    <w:rsid w:val="00BA7AE7"/>
    <w:rsid w:val="00BB126E"/>
    <w:rsid w:val="00BB2BDF"/>
    <w:rsid w:val="00BC047E"/>
    <w:rsid w:val="00BC13E3"/>
    <w:rsid w:val="00BC5B8A"/>
    <w:rsid w:val="00BC77A1"/>
    <w:rsid w:val="00BC7A17"/>
    <w:rsid w:val="00BD0EF9"/>
    <w:rsid w:val="00BD1DD7"/>
    <w:rsid w:val="00BD4F38"/>
    <w:rsid w:val="00BD50DE"/>
    <w:rsid w:val="00BD654A"/>
    <w:rsid w:val="00BD6BB8"/>
    <w:rsid w:val="00BD6C4A"/>
    <w:rsid w:val="00BE0B94"/>
    <w:rsid w:val="00BE0E04"/>
    <w:rsid w:val="00BE1867"/>
    <w:rsid w:val="00BE2F39"/>
    <w:rsid w:val="00BE3F8B"/>
    <w:rsid w:val="00BE4084"/>
    <w:rsid w:val="00BE45FC"/>
    <w:rsid w:val="00BF149E"/>
    <w:rsid w:val="00BF1BB5"/>
    <w:rsid w:val="00BF2E05"/>
    <w:rsid w:val="00BF328A"/>
    <w:rsid w:val="00BF4185"/>
    <w:rsid w:val="00BF47C4"/>
    <w:rsid w:val="00BF518B"/>
    <w:rsid w:val="00C030FA"/>
    <w:rsid w:val="00C0361F"/>
    <w:rsid w:val="00C04292"/>
    <w:rsid w:val="00C04C35"/>
    <w:rsid w:val="00C065D3"/>
    <w:rsid w:val="00C067E3"/>
    <w:rsid w:val="00C07022"/>
    <w:rsid w:val="00C074AB"/>
    <w:rsid w:val="00C10CD8"/>
    <w:rsid w:val="00C10E96"/>
    <w:rsid w:val="00C12510"/>
    <w:rsid w:val="00C133A1"/>
    <w:rsid w:val="00C13850"/>
    <w:rsid w:val="00C13DD4"/>
    <w:rsid w:val="00C17D28"/>
    <w:rsid w:val="00C2119B"/>
    <w:rsid w:val="00C21FA7"/>
    <w:rsid w:val="00C23897"/>
    <w:rsid w:val="00C2458C"/>
    <w:rsid w:val="00C25514"/>
    <w:rsid w:val="00C277A3"/>
    <w:rsid w:val="00C30F00"/>
    <w:rsid w:val="00C330BA"/>
    <w:rsid w:val="00C33321"/>
    <w:rsid w:val="00C343CF"/>
    <w:rsid w:val="00C348E6"/>
    <w:rsid w:val="00C41BC1"/>
    <w:rsid w:val="00C42F9B"/>
    <w:rsid w:val="00C44EDA"/>
    <w:rsid w:val="00C52B4B"/>
    <w:rsid w:val="00C53731"/>
    <w:rsid w:val="00C546FD"/>
    <w:rsid w:val="00C54BE0"/>
    <w:rsid w:val="00C56C72"/>
    <w:rsid w:val="00C6067A"/>
    <w:rsid w:val="00C64DD2"/>
    <w:rsid w:val="00C67905"/>
    <w:rsid w:val="00C70609"/>
    <w:rsid w:val="00C731EC"/>
    <w:rsid w:val="00C7331C"/>
    <w:rsid w:val="00C73A78"/>
    <w:rsid w:val="00C7420A"/>
    <w:rsid w:val="00C74263"/>
    <w:rsid w:val="00C7427F"/>
    <w:rsid w:val="00C759BB"/>
    <w:rsid w:val="00C75A3C"/>
    <w:rsid w:val="00C77B42"/>
    <w:rsid w:val="00C81374"/>
    <w:rsid w:val="00C82D5C"/>
    <w:rsid w:val="00C836BC"/>
    <w:rsid w:val="00C83BC8"/>
    <w:rsid w:val="00C85398"/>
    <w:rsid w:val="00C85E10"/>
    <w:rsid w:val="00C8698C"/>
    <w:rsid w:val="00C90C4A"/>
    <w:rsid w:val="00C94091"/>
    <w:rsid w:val="00C94D7D"/>
    <w:rsid w:val="00C9793D"/>
    <w:rsid w:val="00C97A37"/>
    <w:rsid w:val="00CA115A"/>
    <w:rsid w:val="00CA123F"/>
    <w:rsid w:val="00CA1588"/>
    <w:rsid w:val="00CA19B5"/>
    <w:rsid w:val="00CA554E"/>
    <w:rsid w:val="00CA7593"/>
    <w:rsid w:val="00CB2435"/>
    <w:rsid w:val="00CB3CA7"/>
    <w:rsid w:val="00CB6C97"/>
    <w:rsid w:val="00CC3328"/>
    <w:rsid w:val="00CC3858"/>
    <w:rsid w:val="00CC3B8E"/>
    <w:rsid w:val="00CD02A5"/>
    <w:rsid w:val="00CD0FF7"/>
    <w:rsid w:val="00CD488B"/>
    <w:rsid w:val="00CD4A67"/>
    <w:rsid w:val="00CE1244"/>
    <w:rsid w:val="00CE227A"/>
    <w:rsid w:val="00CE22C7"/>
    <w:rsid w:val="00CE3ED5"/>
    <w:rsid w:val="00CE6D6C"/>
    <w:rsid w:val="00CE7809"/>
    <w:rsid w:val="00CF01D9"/>
    <w:rsid w:val="00CF1095"/>
    <w:rsid w:val="00CF6FFA"/>
    <w:rsid w:val="00CF7899"/>
    <w:rsid w:val="00D04167"/>
    <w:rsid w:val="00D04F4C"/>
    <w:rsid w:val="00D05EFC"/>
    <w:rsid w:val="00D06037"/>
    <w:rsid w:val="00D06D10"/>
    <w:rsid w:val="00D07076"/>
    <w:rsid w:val="00D07AE8"/>
    <w:rsid w:val="00D100D1"/>
    <w:rsid w:val="00D1010E"/>
    <w:rsid w:val="00D11A99"/>
    <w:rsid w:val="00D143BF"/>
    <w:rsid w:val="00D1532B"/>
    <w:rsid w:val="00D2190C"/>
    <w:rsid w:val="00D23A08"/>
    <w:rsid w:val="00D244F5"/>
    <w:rsid w:val="00D248E4"/>
    <w:rsid w:val="00D304C4"/>
    <w:rsid w:val="00D3077A"/>
    <w:rsid w:val="00D30C4B"/>
    <w:rsid w:val="00D31844"/>
    <w:rsid w:val="00D35845"/>
    <w:rsid w:val="00D35EFC"/>
    <w:rsid w:val="00D37A63"/>
    <w:rsid w:val="00D37E45"/>
    <w:rsid w:val="00D402CE"/>
    <w:rsid w:val="00D44087"/>
    <w:rsid w:val="00D4484A"/>
    <w:rsid w:val="00D44967"/>
    <w:rsid w:val="00D45244"/>
    <w:rsid w:val="00D4631A"/>
    <w:rsid w:val="00D47C18"/>
    <w:rsid w:val="00D50382"/>
    <w:rsid w:val="00D51010"/>
    <w:rsid w:val="00D53954"/>
    <w:rsid w:val="00D54600"/>
    <w:rsid w:val="00D55FB0"/>
    <w:rsid w:val="00D5784B"/>
    <w:rsid w:val="00D60146"/>
    <w:rsid w:val="00D60BF1"/>
    <w:rsid w:val="00D61073"/>
    <w:rsid w:val="00D6553A"/>
    <w:rsid w:val="00D67E87"/>
    <w:rsid w:val="00D70C96"/>
    <w:rsid w:val="00D71059"/>
    <w:rsid w:val="00D714D1"/>
    <w:rsid w:val="00D716B5"/>
    <w:rsid w:val="00D7175E"/>
    <w:rsid w:val="00D7425D"/>
    <w:rsid w:val="00D74A25"/>
    <w:rsid w:val="00D769F9"/>
    <w:rsid w:val="00D76AB8"/>
    <w:rsid w:val="00D77663"/>
    <w:rsid w:val="00D8128C"/>
    <w:rsid w:val="00D8213B"/>
    <w:rsid w:val="00D839A9"/>
    <w:rsid w:val="00D9173D"/>
    <w:rsid w:val="00D9276B"/>
    <w:rsid w:val="00D951CA"/>
    <w:rsid w:val="00D96E59"/>
    <w:rsid w:val="00D97BB9"/>
    <w:rsid w:val="00DA0052"/>
    <w:rsid w:val="00DA0F44"/>
    <w:rsid w:val="00DA12A3"/>
    <w:rsid w:val="00DA3033"/>
    <w:rsid w:val="00DA511D"/>
    <w:rsid w:val="00DA65B2"/>
    <w:rsid w:val="00DA6979"/>
    <w:rsid w:val="00DB1A1D"/>
    <w:rsid w:val="00DB2C1C"/>
    <w:rsid w:val="00DC3C2B"/>
    <w:rsid w:val="00DC4B98"/>
    <w:rsid w:val="00DC502D"/>
    <w:rsid w:val="00DC7D35"/>
    <w:rsid w:val="00DD0ADD"/>
    <w:rsid w:val="00DD0CCB"/>
    <w:rsid w:val="00DD388D"/>
    <w:rsid w:val="00DD3CF2"/>
    <w:rsid w:val="00DD4B63"/>
    <w:rsid w:val="00DD4EB2"/>
    <w:rsid w:val="00DE1428"/>
    <w:rsid w:val="00DE147E"/>
    <w:rsid w:val="00DE259F"/>
    <w:rsid w:val="00DE3636"/>
    <w:rsid w:val="00DE4215"/>
    <w:rsid w:val="00DE639C"/>
    <w:rsid w:val="00DE7350"/>
    <w:rsid w:val="00DE7A92"/>
    <w:rsid w:val="00DF7C45"/>
    <w:rsid w:val="00E03062"/>
    <w:rsid w:val="00E0477A"/>
    <w:rsid w:val="00E0655B"/>
    <w:rsid w:val="00E07FB9"/>
    <w:rsid w:val="00E10B9F"/>
    <w:rsid w:val="00E11D2D"/>
    <w:rsid w:val="00E131E0"/>
    <w:rsid w:val="00E13B94"/>
    <w:rsid w:val="00E145EC"/>
    <w:rsid w:val="00E14F69"/>
    <w:rsid w:val="00E17CD3"/>
    <w:rsid w:val="00E17E11"/>
    <w:rsid w:val="00E20D01"/>
    <w:rsid w:val="00E21676"/>
    <w:rsid w:val="00E228FD"/>
    <w:rsid w:val="00E23BF9"/>
    <w:rsid w:val="00E23E16"/>
    <w:rsid w:val="00E27EE0"/>
    <w:rsid w:val="00E27FB3"/>
    <w:rsid w:val="00E30615"/>
    <w:rsid w:val="00E30705"/>
    <w:rsid w:val="00E31B1B"/>
    <w:rsid w:val="00E320BC"/>
    <w:rsid w:val="00E3246C"/>
    <w:rsid w:val="00E33C1F"/>
    <w:rsid w:val="00E34666"/>
    <w:rsid w:val="00E348C3"/>
    <w:rsid w:val="00E351D8"/>
    <w:rsid w:val="00E356FB"/>
    <w:rsid w:val="00E37280"/>
    <w:rsid w:val="00E40C1F"/>
    <w:rsid w:val="00E4199C"/>
    <w:rsid w:val="00E4261F"/>
    <w:rsid w:val="00E478A6"/>
    <w:rsid w:val="00E50327"/>
    <w:rsid w:val="00E50525"/>
    <w:rsid w:val="00E51FB8"/>
    <w:rsid w:val="00E52030"/>
    <w:rsid w:val="00E521FF"/>
    <w:rsid w:val="00E5253B"/>
    <w:rsid w:val="00E53300"/>
    <w:rsid w:val="00E5478C"/>
    <w:rsid w:val="00E5522E"/>
    <w:rsid w:val="00E56B74"/>
    <w:rsid w:val="00E60750"/>
    <w:rsid w:val="00E61E3C"/>
    <w:rsid w:val="00E65506"/>
    <w:rsid w:val="00E70195"/>
    <w:rsid w:val="00E704C0"/>
    <w:rsid w:val="00E7094F"/>
    <w:rsid w:val="00E7128A"/>
    <w:rsid w:val="00E75F00"/>
    <w:rsid w:val="00E77868"/>
    <w:rsid w:val="00E839A1"/>
    <w:rsid w:val="00E839AD"/>
    <w:rsid w:val="00E925BB"/>
    <w:rsid w:val="00E92DB7"/>
    <w:rsid w:val="00E9358A"/>
    <w:rsid w:val="00E9477A"/>
    <w:rsid w:val="00E95442"/>
    <w:rsid w:val="00E968FC"/>
    <w:rsid w:val="00E96F34"/>
    <w:rsid w:val="00E96F98"/>
    <w:rsid w:val="00EA1A55"/>
    <w:rsid w:val="00EA1BC2"/>
    <w:rsid w:val="00EA4465"/>
    <w:rsid w:val="00EA502A"/>
    <w:rsid w:val="00EA52F8"/>
    <w:rsid w:val="00EA6B3D"/>
    <w:rsid w:val="00EA761B"/>
    <w:rsid w:val="00EB29BD"/>
    <w:rsid w:val="00EB29F4"/>
    <w:rsid w:val="00EB55A3"/>
    <w:rsid w:val="00EB5CE2"/>
    <w:rsid w:val="00EB61A6"/>
    <w:rsid w:val="00EB64E8"/>
    <w:rsid w:val="00EB655B"/>
    <w:rsid w:val="00EB75B8"/>
    <w:rsid w:val="00EC10D5"/>
    <w:rsid w:val="00EC1285"/>
    <w:rsid w:val="00EC1A80"/>
    <w:rsid w:val="00EC3B94"/>
    <w:rsid w:val="00EC3E39"/>
    <w:rsid w:val="00EC53D8"/>
    <w:rsid w:val="00EC5B00"/>
    <w:rsid w:val="00EC70B0"/>
    <w:rsid w:val="00EC7255"/>
    <w:rsid w:val="00EC756E"/>
    <w:rsid w:val="00ED1BCD"/>
    <w:rsid w:val="00ED2587"/>
    <w:rsid w:val="00ED2B86"/>
    <w:rsid w:val="00ED2E40"/>
    <w:rsid w:val="00ED43D4"/>
    <w:rsid w:val="00ED4C48"/>
    <w:rsid w:val="00ED7254"/>
    <w:rsid w:val="00ED7624"/>
    <w:rsid w:val="00ED7A53"/>
    <w:rsid w:val="00EE0823"/>
    <w:rsid w:val="00EE11EB"/>
    <w:rsid w:val="00EE144C"/>
    <w:rsid w:val="00EE2211"/>
    <w:rsid w:val="00EE32EE"/>
    <w:rsid w:val="00EE3F2A"/>
    <w:rsid w:val="00EE5CDF"/>
    <w:rsid w:val="00EE609A"/>
    <w:rsid w:val="00EE7D0B"/>
    <w:rsid w:val="00EF12B4"/>
    <w:rsid w:val="00EF2158"/>
    <w:rsid w:val="00EF4485"/>
    <w:rsid w:val="00EF6122"/>
    <w:rsid w:val="00EF7C01"/>
    <w:rsid w:val="00EF7CE9"/>
    <w:rsid w:val="00F00DF3"/>
    <w:rsid w:val="00F022F2"/>
    <w:rsid w:val="00F0253B"/>
    <w:rsid w:val="00F06AD3"/>
    <w:rsid w:val="00F07649"/>
    <w:rsid w:val="00F07B74"/>
    <w:rsid w:val="00F07BA1"/>
    <w:rsid w:val="00F11CCB"/>
    <w:rsid w:val="00F137D1"/>
    <w:rsid w:val="00F1392E"/>
    <w:rsid w:val="00F13D3F"/>
    <w:rsid w:val="00F1595E"/>
    <w:rsid w:val="00F16B26"/>
    <w:rsid w:val="00F176A5"/>
    <w:rsid w:val="00F23264"/>
    <w:rsid w:val="00F2532A"/>
    <w:rsid w:val="00F30E9D"/>
    <w:rsid w:val="00F3104D"/>
    <w:rsid w:val="00F314BD"/>
    <w:rsid w:val="00F315C6"/>
    <w:rsid w:val="00F317ED"/>
    <w:rsid w:val="00F31EDE"/>
    <w:rsid w:val="00F35F32"/>
    <w:rsid w:val="00F37518"/>
    <w:rsid w:val="00F37C66"/>
    <w:rsid w:val="00F40C89"/>
    <w:rsid w:val="00F435BB"/>
    <w:rsid w:val="00F43E55"/>
    <w:rsid w:val="00F46715"/>
    <w:rsid w:val="00F469B5"/>
    <w:rsid w:val="00F47A01"/>
    <w:rsid w:val="00F47B2A"/>
    <w:rsid w:val="00F52533"/>
    <w:rsid w:val="00F54B9E"/>
    <w:rsid w:val="00F55CEE"/>
    <w:rsid w:val="00F56EC2"/>
    <w:rsid w:val="00F5726C"/>
    <w:rsid w:val="00F60C70"/>
    <w:rsid w:val="00F613AC"/>
    <w:rsid w:val="00F62E96"/>
    <w:rsid w:val="00F635DA"/>
    <w:rsid w:val="00F63E97"/>
    <w:rsid w:val="00F6460E"/>
    <w:rsid w:val="00F659E2"/>
    <w:rsid w:val="00F66764"/>
    <w:rsid w:val="00F6709B"/>
    <w:rsid w:val="00F67B24"/>
    <w:rsid w:val="00F70B5D"/>
    <w:rsid w:val="00F71334"/>
    <w:rsid w:val="00F71546"/>
    <w:rsid w:val="00F73347"/>
    <w:rsid w:val="00F75297"/>
    <w:rsid w:val="00F7659D"/>
    <w:rsid w:val="00F80C48"/>
    <w:rsid w:val="00F81540"/>
    <w:rsid w:val="00F81C90"/>
    <w:rsid w:val="00F81F9B"/>
    <w:rsid w:val="00F82C89"/>
    <w:rsid w:val="00F82EDB"/>
    <w:rsid w:val="00F833BC"/>
    <w:rsid w:val="00F83999"/>
    <w:rsid w:val="00F83B66"/>
    <w:rsid w:val="00F8404D"/>
    <w:rsid w:val="00F85169"/>
    <w:rsid w:val="00F864CF"/>
    <w:rsid w:val="00F879D8"/>
    <w:rsid w:val="00F911A2"/>
    <w:rsid w:val="00F94119"/>
    <w:rsid w:val="00F9637A"/>
    <w:rsid w:val="00FA078E"/>
    <w:rsid w:val="00FA181D"/>
    <w:rsid w:val="00FA38D6"/>
    <w:rsid w:val="00FA6648"/>
    <w:rsid w:val="00FB1FF0"/>
    <w:rsid w:val="00FB2D47"/>
    <w:rsid w:val="00FB363C"/>
    <w:rsid w:val="00FB3867"/>
    <w:rsid w:val="00FB49B5"/>
    <w:rsid w:val="00FB625E"/>
    <w:rsid w:val="00FC04BC"/>
    <w:rsid w:val="00FC2849"/>
    <w:rsid w:val="00FC2F7E"/>
    <w:rsid w:val="00FC35BF"/>
    <w:rsid w:val="00FC4DC7"/>
    <w:rsid w:val="00FC71BE"/>
    <w:rsid w:val="00FD04E6"/>
    <w:rsid w:val="00FD1D82"/>
    <w:rsid w:val="00FD3EAC"/>
    <w:rsid w:val="00FD4BFF"/>
    <w:rsid w:val="00FD4C7C"/>
    <w:rsid w:val="00FD69DC"/>
    <w:rsid w:val="00FD717F"/>
    <w:rsid w:val="00FE3425"/>
    <w:rsid w:val="00FE4352"/>
    <w:rsid w:val="00FE52E9"/>
    <w:rsid w:val="00FE7F82"/>
    <w:rsid w:val="00FF107E"/>
    <w:rsid w:val="00FF1850"/>
    <w:rsid w:val="00FF2D3C"/>
    <w:rsid w:val="00FF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A94660"/>
  <w15:docId w15:val="{3C2AA430-D02D-4632-912A-06C2F3AE4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C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19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9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A5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2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D47"/>
  </w:style>
  <w:style w:type="paragraph" w:styleId="Footer">
    <w:name w:val="footer"/>
    <w:basedOn w:val="Normal"/>
    <w:link w:val="FooterChar"/>
    <w:uiPriority w:val="99"/>
    <w:unhideWhenUsed/>
    <w:rsid w:val="00FB2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D47"/>
  </w:style>
  <w:style w:type="character" w:styleId="CommentReference">
    <w:name w:val="annotation reference"/>
    <w:basedOn w:val="DefaultParagraphFont"/>
    <w:uiPriority w:val="99"/>
    <w:semiHidden/>
    <w:unhideWhenUsed/>
    <w:rsid w:val="000B2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C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C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C75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AB5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3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559AD5-C13C-4F1D-A70F-527F90450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3</Words>
  <Characters>1814</Characters>
  <Application>Microsoft Office Word</Application>
  <DocSecurity>0</DocSecurity>
  <Lines>226</Lines>
  <Paragraphs>18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 Karen Jenum</dc:creator>
  <cp:lastModifiedBy>S3G_Reference_Citation_Sequence</cp:lastModifiedBy>
  <cp:revision>3</cp:revision>
  <cp:lastPrinted>2019-05-24T10:10:00Z</cp:lastPrinted>
  <dcterms:created xsi:type="dcterms:W3CDTF">2019-09-07T17:50:00Z</dcterms:created>
  <dcterms:modified xsi:type="dcterms:W3CDTF">2019-10-11T02:08:00Z</dcterms:modified>
</cp:coreProperties>
</file>